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02CD3" w14:textId="70359743" w:rsidR="00FF5FC9" w:rsidRPr="006346CE" w:rsidRDefault="005E3CD3" w:rsidP="006346CE">
      <w:pPr>
        <w:pStyle w:val="Title"/>
      </w:pPr>
      <w:r w:rsidRPr="006346CE">
        <w:t>Delayed Access to Innovative Medicines in Romania:</w:t>
      </w:r>
      <w:r w:rsidR="00281A91" w:rsidRPr="006346CE">
        <w:br/>
      </w:r>
      <w:r w:rsidRPr="006346CE">
        <w:t>A Comprehensive Analysis of the Reimbursement Processes</w:t>
      </w:r>
      <w:r w:rsidR="00281A91" w:rsidRPr="006346CE">
        <w:br/>
      </w:r>
      <w:r w:rsidRPr="006346CE">
        <w:t>(2015-2024)</w:t>
      </w:r>
    </w:p>
    <w:p w14:paraId="7E7E54CE" w14:textId="312BA8B2" w:rsidR="00CE171D" w:rsidRPr="00523979" w:rsidRDefault="009E4B69" w:rsidP="006346CE">
      <w:r w:rsidRPr="00523979">
        <w:t>Constantin Radu</w:t>
      </w:r>
      <w:r w:rsidR="00CE171D" w:rsidRPr="00523979">
        <w:rPr>
          <w:vertAlign w:val="superscript"/>
        </w:rPr>
        <w:t>1*</w:t>
      </w:r>
      <w:r w:rsidRPr="00523979">
        <w:t>, Diana</w:t>
      </w:r>
      <w:r w:rsidR="0042071D" w:rsidRPr="00523979">
        <w:t xml:space="preserve"> </w:t>
      </w:r>
      <w:r w:rsidRPr="00523979">
        <w:t>Elena Serban</w:t>
      </w:r>
      <w:r w:rsidR="00CE171D" w:rsidRPr="00523979">
        <w:rPr>
          <w:vertAlign w:val="superscript"/>
        </w:rPr>
        <w:t>1</w:t>
      </w:r>
      <w:r w:rsidRPr="00523979">
        <w:t>, Nona</w:t>
      </w:r>
      <w:r w:rsidR="0042071D" w:rsidRPr="00523979">
        <w:t xml:space="preserve"> </w:t>
      </w:r>
      <w:r w:rsidRPr="00523979">
        <w:t>Delia Chiriac</w:t>
      </w:r>
      <w:r w:rsidR="00CE171D" w:rsidRPr="00523979">
        <w:rPr>
          <w:vertAlign w:val="superscript"/>
        </w:rPr>
        <w:t>1</w:t>
      </w:r>
    </w:p>
    <w:p w14:paraId="0443B420" w14:textId="3D610025" w:rsidR="00CE171D" w:rsidRPr="00523979" w:rsidRDefault="00CE171D" w:rsidP="006346CE">
      <w:r w:rsidRPr="004231FA">
        <w:rPr>
          <w:vertAlign w:val="superscript"/>
        </w:rPr>
        <w:t>1</w:t>
      </w:r>
      <w:r w:rsidRPr="004231FA">
        <w:t>Novartis</w:t>
      </w:r>
      <w:r w:rsidR="00102DD3">
        <w:t xml:space="preserve"> Pharma Services, Bucharest,</w:t>
      </w:r>
      <w:r w:rsidRPr="004231FA">
        <w:t xml:space="preserve"> Romania</w:t>
      </w:r>
      <w:r w:rsidR="00FC03B4">
        <w:t>.</w:t>
      </w:r>
    </w:p>
    <w:p w14:paraId="53880135" w14:textId="58AD7DAC" w:rsidR="00E250C4" w:rsidRPr="00E250C4" w:rsidRDefault="00CE171D" w:rsidP="006346CE">
      <w:r w:rsidRPr="00523979">
        <w:t>* Correspondence:</w:t>
      </w:r>
      <w:r w:rsidR="008C4D17">
        <w:t xml:space="preserve"> </w:t>
      </w:r>
      <w:r w:rsidRPr="00523979">
        <w:t>Constantin Radu</w:t>
      </w:r>
      <w:r w:rsidR="008C4D17">
        <w:t xml:space="preserve">, </w:t>
      </w:r>
      <w:r w:rsidRPr="00523979">
        <w:t>constantin.radu@novartis.com</w:t>
      </w:r>
    </w:p>
    <w:p w14:paraId="640F00C2" w14:textId="21AF6E70" w:rsidR="009E7B27" w:rsidRDefault="00C2165C" w:rsidP="006346CE">
      <w:pPr>
        <w:rPr>
          <w:b/>
          <w:bCs/>
        </w:rPr>
      </w:pPr>
      <w:r w:rsidRPr="001036D7">
        <w:rPr>
          <w:b/>
          <w:bCs/>
        </w:rPr>
        <w:t>Supplementa</w:t>
      </w:r>
      <w:r w:rsidR="00631921">
        <w:rPr>
          <w:b/>
          <w:bCs/>
        </w:rPr>
        <w:t>ry</w:t>
      </w:r>
      <w:r w:rsidR="00905F55">
        <w:rPr>
          <w:b/>
          <w:bCs/>
        </w:rPr>
        <w:t xml:space="preserve"> material</w:t>
      </w:r>
    </w:p>
    <w:p w14:paraId="2C6E6FE0" w14:textId="593E549E" w:rsidR="009E7B27" w:rsidRPr="00523979" w:rsidRDefault="009E7B27" w:rsidP="001036D7">
      <w:pPr>
        <w:jc w:val="center"/>
      </w:pPr>
      <w:r w:rsidRPr="001233FC">
        <w:rPr>
          <w:b/>
          <w:bCs/>
        </w:rPr>
        <w:t>Supplementa</w:t>
      </w:r>
      <w:r w:rsidR="008B65FA">
        <w:rPr>
          <w:b/>
          <w:bCs/>
        </w:rPr>
        <w:t>ry</w:t>
      </w:r>
      <w:r w:rsidRPr="001233FC">
        <w:rPr>
          <w:b/>
          <w:bCs/>
        </w:rPr>
        <w:t xml:space="preserve"> </w:t>
      </w:r>
      <w:r w:rsidR="007A00C2" w:rsidRPr="001233FC">
        <w:rPr>
          <w:b/>
          <w:bCs/>
        </w:rPr>
        <w:t>T</w:t>
      </w:r>
      <w:r w:rsidRPr="001233FC">
        <w:rPr>
          <w:b/>
          <w:bCs/>
        </w:rPr>
        <w:t>able 1</w:t>
      </w:r>
      <w:r w:rsidRPr="00523979">
        <w:rPr>
          <w:b/>
          <w:bCs/>
        </w:rPr>
        <w:t>.</w:t>
      </w:r>
      <w:r w:rsidRPr="00523979">
        <w:t xml:space="preserve"> Detailed trends for indications with a positive HTA decision: crosstabulation of decision type and reimbursement status</w:t>
      </w:r>
    </w:p>
    <w:tbl>
      <w:tblPr>
        <w:tblW w:w="95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0"/>
        <w:gridCol w:w="1530"/>
        <w:gridCol w:w="883"/>
        <w:gridCol w:w="884"/>
        <w:gridCol w:w="884"/>
        <w:gridCol w:w="883"/>
        <w:gridCol w:w="884"/>
        <w:gridCol w:w="884"/>
        <w:gridCol w:w="968"/>
      </w:tblGrid>
      <w:tr w:rsidR="009E7B27" w:rsidRPr="00523979" w14:paraId="1E282704" w14:textId="77777777" w:rsidTr="001036D7">
        <w:trPr>
          <w:tblHeader/>
        </w:trPr>
        <w:tc>
          <w:tcPr>
            <w:tcW w:w="3240" w:type="dxa"/>
            <w:gridSpan w:val="2"/>
            <w:tcBorders>
              <w:top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6ABC9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767" w:type="dxa"/>
            <w:gridSpan w:val="2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B8F578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Reimbursed</w:t>
            </w:r>
          </w:p>
        </w:tc>
        <w:tc>
          <w:tcPr>
            <w:tcW w:w="1767" w:type="dxa"/>
            <w:gridSpan w:val="2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ADBFF5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Waiting</w:t>
            </w:r>
          </w:p>
        </w:tc>
        <w:tc>
          <w:tcPr>
            <w:tcW w:w="1768" w:type="dxa"/>
            <w:gridSpan w:val="2"/>
            <w:tcBorders>
              <w:top w:val="nil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9D8CA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Not reimbursed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EEC5D3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9E7B27" w:rsidRPr="00523979" w14:paraId="7A911839" w14:textId="77777777" w:rsidTr="001036D7">
        <w:trPr>
          <w:tblHeader/>
        </w:trPr>
        <w:tc>
          <w:tcPr>
            <w:tcW w:w="171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6D8592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Submission year</w:t>
            </w:r>
          </w:p>
        </w:tc>
        <w:tc>
          <w:tcPr>
            <w:tcW w:w="153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A9DF98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Decision type</w:t>
            </w:r>
          </w:p>
        </w:tc>
        <w:tc>
          <w:tcPr>
            <w:tcW w:w="88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F3B4D7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n</w:t>
            </w:r>
          </w:p>
        </w:tc>
        <w:tc>
          <w:tcPr>
            <w:tcW w:w="88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D8827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%</w:t>
            </w:r>
          </w:p>
        </w:tc>
        <w:tc>
          <w:tcPr>
            <w:tcW w:w="88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0D1750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n</w:t>
            </w:r>
          </w:p>
        </w:tc>
        <w:tc>
          <w:tcPr>
            <w:tcW w:w="88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4150E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%</w:t>
            </w:r>
          </w:p>
        </w:tc>
        <w:tc>
          <w:tcPr>
            <w:tcW w:w="88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88E61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n</w:t>
            </w:r>
          </w:p>
        </w:tc>
        <w:tc>
          <w:tcPr>
            <w:tcW w:w="884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AB0658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%</w:t>
            </w:r>
          </w:p>
        </w:tc>
        <w:tc>
          <w:tcPr>
            <w:tcW w:w="968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F0F0D" w14:textId="77777777" w:rsidR="009E7B27" w:rsidRPr="001036D7" w:rsidRDefault="009E7B27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Total n</w:t>
            </w:r>
          </w:p>
        </w:tc>
      </w:tr>
      <w:tr w:rsidR="001233FC" w:rsidRPr="00523979" w14:paraId="631E4A57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B2CE2" w14:textId="5532894D" w:rsidR="001233FC" w:rsidRPr="00523979" w:rsidRDefault="001233FC" w:rsidP="001233FC">
            <w:pPr>
              <w:pStyle w:val="NoSpacing"/>
              <w:jc w:val="center"/>
            </w:pPr>
            <w:r w:rsidRPr="0071485F">
              <w:t>2015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59C69" w14:textId="7E3BB1D5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E5ED5" w14:textId="62298627" w:rsidR="001233FC" w:rsidRPr="00523979" w:rsidRDefault="001233FC" w:rsidP="001233FC">
            <w:pPr>
              <w:pStyle w:val="NoSpacing"/>
              <w:jc w:val="center"/>
            </w:pPr>
            <w:r w:rsidRPr="0071485F">
              <w:t>1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8E06E" w14:textId="6C0E1B6C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6A7A3" w14:textId="2CF0C040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A0397" w14:textId="0B73EBAC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B8767E" w14:textId="16509F48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6BA49" w14:textId="1E103451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53564" w14:textId="7F91C789" w:rsidR="001233FC" w:rsidRPr="00523979" w:rsidRDefault="001233FC" w:rsidP="001233FC">
            <w:pPr>
              <w:pStyle w:val="NoSpacing"/>
              <w:jc w:val="center"/>
            </w:pPr>
            <w:r w:rsidRPr="0071485F">
              <w:t>13</w:t>
            </w:r>
          </w:p>
        </w:tc>
      </w:tr>
      <w:tr w:rsidR="001233FC" w:rsidRPr="00523979" w14:paraId="7036AC9E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6E61E" w14:textId="3262F0DC" w:rsidR="001233FC" w:rsidRPr="00523979" w:rsidRDefault="001233FC" w:rsidP="001233FC">
            <w:pPr>
              <w:pStyle w:val="NoSpacing"/>
              <w:jc w:val="center"/>
            </w:pPr>
            <w:r w:rsidRPr="0071485F">
              <w:t>2015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6BFB3" w14:textId="72EA050D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515B7" w14:textId="61AB9042" w:rsidR="001233FC" w:rsidRPr="00523979" w:rsidRDefault="001233FC" w:rsidP="001233FC">
            <w:pPr>
              <w:pStyle w:val="NoSpacing"/>
              <w:jc w:val="center"/>
            </w:pPr>
            <w:r w:rsidRPr="0071485F">
              <w:t>6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EBF3B" w14:textId="209CC1C2" w:rsidR="001233FC" w:rsidRPr="00523979" w:rsidRDefault="001233FC" w:rsidP="001233FC">
            <w:pPr>
              <w:pStyle w:val="NoSpacing"/>
              <w:jc w:val="center"/>
            </w:pPr>
            <w:r w:rsidRPr="0071485F">
              <w:t>66.7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B2BA7" w14:textId="01D054F2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66AC1" w14:textId="265F25ED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A33B8" w14:textId="23959EDD" w:rsidR="001233FC" w:rsidRPr="00523979" w:rsidRDefault="001233FC" w:rsidP="001233FC">
            <w:pPr>
              <w:pStyle w:val="NoSpacing"/>
              <w:jc w:val="center"/>
            </w:pPr>
            <w:r w:rsidRPr="0071485F">
              <w:t>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F103C" w14:textId="0FE2C64A" w:rsidR="001233FC" w:rsidRPr="00523979" w:rsidRDefault="001233FC" w:rsidP="001233FC">
            <w:pPr>
              <w:pStyle w:val="NoSpacing"/>
              <w:jc w:val="center"/>
            </w:pPr>
            <w:r w:rsidRPr="0071485F">
              <w:t>33.3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E80F9" w14:textId="1D99C932" w:rsidR="001233FC" w:rsidRPr="00523979" w:rsidRDefault="001233FC" w:rsidP="001233FC">
            <w:pPr>
              <w:pStyle w:val="NoSpacing"/>
              <w:jc w:val="center"/>
            </w:pPr>
            <w:r w:rsidRPr="0071485F">
              <w:t>9</w:t>
            </w:r>
          </w:p>
        </w:tc>
      </w:tr>
      <w:tr w:rsidR="001233FC" w:rsidRPr="00523979" w14:paraId="78A119A2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91EBC" w14:textId="2FF33718" w:rsidR="001233FC" w:rsidRPr="00523979" w:rsidRDefault="001233FC" w:rsidP="001233FC">
            <w:pPr>
              <w:pStyle w:val="NoSpacing"/>
              <w:jc w:val="center"/>
            </w:pPr>
            <w:r w:rsidRPr="0071485F">
              <w:t>2016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CFD85" w14:textId="1EF7DFDE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6AE74" w14:textId="7EDB8C09" w:rsidR="001233FC" w:rsidRPr="00523979" w:rsidRDefault="001233FC" w:rsidP="001233FC">
            <w:pPr>
              <w:pStyle w:val="NoSpacing"/>
              <w:jc w:val="center"/>
            </w:pPr>
            <w:r w:rsidRPr="0071485F">
              <w:t>2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FA1DB" w14:textId="33FAC3B5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1495E" w14:textId="5459E155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3869E6" w14:textId="3612D83F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4372B9" w14:textId="47674C68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4F8B4" w14:textId="33E78769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5CE88" w14:textId="180A790B" w:rsidR="001233FC" w:rsidRPr="00523979" w:rsidRDefault="001233FC" w:rsidP="001233FC">
            <w:pPr>
              <w:pStyle w:val="NoSpacing"/>
              <w:jc w:val="center"/>
            </w:pPr>
            <w:r w:rsidRPr="0071485F">
              <w:t>23</w:t>
            </w:r>
          </w:p>
        </w:tc>
      </w:tr>
      <w:tr w:rsidR="001233FC" w:rsidRPr="00523979" w14:paraId="6329CDA3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16126" w14:textId="7760785A" w:rsidR="001233FC" w:rsidRPr="00523979" w:rsidRDefault="001233FC" w:rsidP="001233FC">
            <w:pPr>
              <w:pStyle w:val="NoSpacing"/>
              <w:jc w:val="center"/>
            </w:pPr>
            <w:r w:rsidRPr="0071485F">
              <w:t>2016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8CE0A" w14:textId="5DE5A95E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52A4E" w14:textId="51ABDE29" w:rsidR="001233FC" w:rsidRPr="00523979" w:rsidRDefault="001233FC" w:rsidP="001233FC">
            <w:pPr>
              <w:pStyle w:val="NoSpacing"/>
              <w:jc w:val="center"/>
            </w:pPr>
            <w:r w:rsidRPr="0071485F">
              <w:t>1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14AF8D" w14:textId="667DFEC5" w:rsidR="001233FC" w:rsidRPr="00523979" w:rsidRDefault="001233FC" w:rsidP="001233FC">
            <w:pPr>
              <w:pStyle w:val="NoSpacing"/>
              <w:jc w:val="center"/>
            </w:pPr>
            <w:r w:rsidRPr="0071485F">
              <w:t>48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F9D6C" w14:textId="46A24F33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712F9" w14:textId="3568A751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FB306" w14:textId="7071D570" w:rsidR="001233FC" w:rsidRPr="00523979" w:rsidRDefault="001233FC" w:rsidP="001233FC">
            <w:pPr>
              <w:pStyle w:val="NoSpacing"/>
              <w:jc w:val="center"/>
            </w:pPr>
            <w:r w:rsidRPr="0071485F">
              <w:t>1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93BB7B" w14:textId="1DF05169" w:rsidR="001233FC" w:rsidRPr="00523979" w:rsidRDefault="001233FC" w:rsidP="001233FC">
            <w:pPr>
              <w:pStyle w:val="NoSpacing"/>
              <w:jc w:val="center"/>
            </w:pPr>
            <w:r w:rsidRPr="0071485F">
              <w:t>52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C3067" w14:textId="0A97A41E" w:rsidR="001233FC" w:rsidRPr="00523979" w:rsidRDefault="001233FC" w:rsidP="001233FC">
            <w:pPr>
              <w:pStyle w:val="NoSpacing"/>
              <w:jc w:val="center"/>
            </w:pPr>
            <w:r w:rsidRPr="0071485F">
              <w:t>25</w:t>
            </w:r>
          </w:p>
        </w:tc>
      </w:tr>
      <w:tr w:rsidR="001233FC" w:rsidRPr="00523979" w14:paraId="21CCEB76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2C78C" w14:textId="1E7A0798" w:rsidR="001233FC" w:rsidRPr="00523979" w:rsidRDefault="001233FC" w:rsidP="001233FC">
            <w:pPr>
              <w:pStyle w:val="NoSpacing"/>
              <w:jc w:val="center"/>
            </w:pPr>
            <w:r w:rsidRPr="0071485F">
              <w:t>2017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E1DD4" w14:textId="7A29C36F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B0AEF" w14:textId="184D3ACF" w:rsidR="001233FC" w:rsidRPr="00523979" w:rsidRDefault="001233FC" w:rsidP="001233FC">
            <w:pPr>
              <w:pStyle w:val="NoSpacing"/>
              <w:jc w:val="center"/>
            </w:pPr>
            <w:r w:rsidRPr="0071485F">
              <w:t>4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5F4026" w14:textId="57EC6813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CDD06" w14:textId="719F8F4D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82C9D" w14:textId="4735087B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43935" w14:textId="2417DB11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538C9C" w14:textId="0D4DF901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5F4CC" w14:textId="229F6E52" w:rsidR="001233FC" w:rsidRPr="00523979" w:rsidRDefault="001233FC" w:rsidP="001233FC">
            <w:pPr>
              <w:pStyle w:val="NoSpacing"/>
              <w:jc w:val="center"/>
            </w:pPr>
            <w:r w:rsidRPr="0071485F">
              <w:t>42</w:t>
            </w:r>
          </w:p>
        </w:tc>
      </w:tr>
      <w:tr w:rsidR="001233FC" w:rsidRPr="00523979" w14:paraId="7A7C37F9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1CDEE" w14:textId="20E8092D" w:rsidR="001233FC" w:rsidRPr="00523979" w:rsidRDefault="001233FC" w:rsidP="001233FC">
            <w:pPr>
              <w:pStyle w:val="NoSpacing"/>
              <w:jc w:val="center"/>
            </w:pPr>
            <w:r w:rsidRPr="0071485F">
              <w:t>2017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608EA" w14:textId="31381E6B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0D099" w14:textId="321D3A2A" w:rsidR="001233FC" w:rsidRPr="00523979" w:rsidRDefault="001233FC" w:rsidP="001233FC">
            <w:pPr>
              <w:pStyle w:val="NoSpacing"/>
              <w:jc w:val="center"/>
            </w:pPr>
            <w:r w:rsidRPr="0071485F">
              <w:t>1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F6462" w14:textId="79B23DFC" w:rsidR="001233FC" w:rsidRPr="00523979" w:rsidRDefault="001233FC" w:rsidP="001233FC">
            <w:pPr>
              <w:pStyle w:val="NoSpacing"/>
              <w:jc w:val="center"/>
            </w:pPr>
            <w:r w:rsidRPr="0071485F">
              <w:t>6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8AE589" w14:textId="2D4DAA80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47BC1" w14:textId="72F97957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C83CB" w14:textId="08242B4E" w:rsidR="001233FC" w:rsidRPr="00523979" w:rsidRDefault="001233FC" w:rsidP="001233FC">
            <w:pPr>
              <w:pStyle w:val="NoSpacing"/>
              <w:jc w:val="center"/>
            </w:pPr>
            <w:r w:rsidRPr="0071485F">
              <w:t>8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8ACB4" w14:textId="3C4C74DA" w:rsidR="001233FC" w:rsidRPr="00523979" w:rsidRDefault="001233FC" w:rsidP="001233FC">
            <w:pPr>
              <w:pStyle w:val="NoSpacing"/>
              <w:jc w:val="center"/>
            </w:pPr>
            <w:r w:rsidRPr="0071485F">
              <w:t>4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66ACD" w14:textId="0FA4EB1A" w:rsidR="001233FC" w:rsidRPr="00523979" w:rsidRDefault="001233FC" w:rsidP="001233FC">
            <w:pPr>
              <w:pStyle w:val="NoSpacing"/>
              <w:jc w:val="center"/>
            </w:pPr>
            <w:r w:rsidRPr="0071485F">
              <w:t>20</w:t>
            </w:r>
          </w:p>
        </w:tc>
      </w:tr>
      <w:tr w:rsidR="001233FC" w:rsidRPr="00523979" w14:paraId="3485EF2C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C5541" w14:textId="48E7C632" w:rsidR="001233FC" w:rsidRPr="00523979" w:rsidRDefault="001233FC" w:rsidP="001233FC">
            <w:pPr>
              <w:pStyle w:val="NoSpacing"/>
              <w:jc w:val="center"/>
            </w:pPr>
            <w:r w:rsidRPr="0071485F">
              <w:t>2018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F5396" w14:textId="0B252BFD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68B71" w14:textId="4552F84B" w:rsidR="001233FC" w:rsidRPr="00523979" w:rsidRDefault="001233FC" w:rsidP="001233FC">
            <w:pPr>
              <w:pStyle w:val="NoSpacing"/>
              <w:jc w:val="center"/>
            </w:pPr>
            <w:r w:rsidRPr="0071485F">
              <w:t>25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041C0" w14:textId="3CA27A3C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7121B" w14:textId="45462806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E67DB" w14:textId="039C5D4D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03296D" w14:textId="32EFD7E7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937E0" w14:textId="7DEF473C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18130" w14:textId="360AE221" w:rsidR="001233FC" w:rsidRPr="00523979" w:rsidRDefault="001233FC" w:rsidP="001233FC">
            <w:pPr>
              <w:pStyle w:val="NoSpacing"/>
              <w:jc w:val="center"/>
            </w:pPr>
            <w:r w:rsidRPr="0071485F">
              <w:t>25</w:t>
            </w:r>
          </w:p>
        </w:tc>
      </w:tr>
      <w:tr w:rsidR="001233FC" w:rsidRPr="00523979" w14:paraId="0D0D346F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53192" w14:textId="280000A6" w:rsidR="001233FC" w:rsidRPr="00523979" w:rsidRDefault="001233FC" w:rsidP="001233FC">
            <w:pPr>
              <w:pStyle w:val="NoSpacing"/>
              <w:jc w:val="center"/>
            </w:pPr>
            <w:r w:rsidRPr="0071485F">
              <w:t>2018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B6590" w14:textId="77C7E19B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40FA4" w14:textId="5034F97A" w:rsidR="001233FC" w:rsidRPr="00523979" w:rsidRDefault="001233FC" w:rsidP="001233FC">
            <w:pPr>
              <w:pStyle w:val="NoSpacing"/>
              <w:jc w:val="center"/>
            </w:pPr>
            <w:r w:rsidRPr="0071485F">
              <w:t>19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8E79D" w14:textId="718FE96B" w:rsidR="001233FC" w:rsidRPr="00523979" w:rsidRDefault="001233FC" w:rsidP="001233FC">
            <w:pPr>
              <w:pStyle w:val="NoSpacing"/>
              <w:jc w:val="center"/>
            </w:pPr>
            <w:r w:rsidRPr="0071485F">
              <w:t>79.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A2E34" w14:textId="7F79F42C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B5543" w14:textId="04C97939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02B30B" w14:textId="5E599CB4" w:rsidR="001233FC" w:rsidRPr="00523979" w:rsidRDefault="001233FC" w:rsidP="001233FC">
            <w:pPr>
              <w:pStyle w:val="NoSpacing"/>
              <w:jc w:val="center"/>
            </w:pPr>
            <w:r w:rsidRPr="0071485F">
              <w:t>5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BA6AF" w14:textId="068B7C63" w:rsidR="001233FC" w:rsidRPr="00523979" w:rsidRDefault="001233FC" w:rsidP="001233FC">
            <w:pPr>
              <w:pStyle w:val="NoSpacing"/>
              <w:jc w:val="center"/>
            </w:pPr>
            <w:r w:rsidRPr="0071485F">
              <w:t>20.8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63A73" w14:textId="2E876A93" w:rsidR="001233FC" w:rsidRPr="00523979" w:rsidRDefault="001233FC" w:rsidP="001233FC">
            <w:pPr>
              <w:pStyle w:val="NoSpacing"/>
              <w:jc w:val="center"/>
            </w:pPr>
            <w:r w:rsidRPr="0071485F">
              <w:t>24</w:t>
            </w:r>
          </w:p>
        </w:tc>
      </w:tr>
      <w:tr w:rsidR="001233FC" w:rsidRPr="00523979" w14:paraId="1930F521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133F4" w14:textId="3A5A831A" w:rsidR="001233FC" w:rsidRPr="00523979" w:rsidRDefault="001233FC" w:rsidP="001233FC">
            <w:pPr>
              <w:pStyle w:val="NoSpacing"/>
              <w:jc w:val="center"/>
            </w:pPr>
            <w:r w:rsidRPr="0071485F">
              <w:t>2019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3093C" w14:textId="4E7712DF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6045C" w14:textId="4A6B37E9" w:rsidR="001233FC" w:rsidRPr="00523979" w:rsidRDefault="001233FC" w:rsidP="001233FC">
            <w:pPr>
              <w:pStyle w:val="NoSpacing"/>
              <w:jc w:val="center"/>
            </w:pPr>
            <w:r w:rsidRPr="0071485F">
              <w:t>41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214CB" w14:textId="32605DF4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545B49" w14:textId="629A5B79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EA116" w14:textId="55AA1349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6B138" w14:textId="7DE59E94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B99539" w14:textId="6DC2036E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9E8A6A" w14:textId="7761362E" w:rsidR="001233FC" w:rsidRPr="00523979" w:rsidRDefault="001233FC" w:rsidP="001233FC">
            <w:pPr>
              <w:pStyle w:val="NoSpacing"/>
              <w:jc w:val="center"/>
            </w:pPr>
            <w:r w:rsidRPr="0071485F">
              <w:t>41</w:t>
            </w:r>
          </w:p>
        </w:tc>
      </w:tr>
      <w:tr w:rsidR="001233FC" w:rsidRPr="00523979" w14:paraId="696A76AE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8A6C5" w14:textId="2E95C6CA" w:rsidR="001233FC" w:rsidRPr="00523979" w:rsidRDefault="001233FC" w:rsidP="001233FC">
            <w:pPr>
              <w:pStyle w:val="NoSpacing"/>
              <w:jc w:val="center"/>
            </w:pPr>
            <w:r w:rsidRPr="0071485F">
              <w:t>2019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27463" w14:textId="3EF54E57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7C2DF" w14:textId="04CC8E95" w:rsidR="001233FC" w:rsidRPr="00523979" w:rsidRDefault="001233FC" w:rsidP="001233FC">
            <w:pPr>
              <w:pStyle w:val="NoSpacing"/>
              <w:jc w:val="center"/>
            </w:pPr>
            <w:r w:rsidRPr="0071485F">
              <w:t>21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9BB4BD" w14:textId="675B9DD4" w:rsidR="001233FC" w:rsidRPr="00523979" w:rsidRDefault="001233FC" w:rsidP="001233FC">
            <w:pPr>
              <w:pStyle w:val="NoSpacing"/>
              <w:jc w:val="center"/>
            </w:pPr>
            <w:r w:rsidRPr="0071485F">
              <w:t>72.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17453" w14:textId="0B0C7BED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8880CD" w14:textId="4D9479C1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1FA7D" w14:textId="7A16B939" w:rsidR="001233FC" w:rsidRPr="00523979" w:rsidRDefault="001233FC" w:rsidP="001233FC">
            <w:pPr>
              <w:pStyle w:val="NoSpacing"/>
              <w:jc w:val="center"/>
            </w:pPr>
            <w:r w:rsidRPr="0071485F">
              <w:t>8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341DC" w14:textId="4E529ABC" w:rsidR="001233FC" w:rsidRPr="00523979" w:rsidRDefault="001233FC" w:rsidP="001233FC">
            <w:pPr>
              <w:pStyle w:val="NoSpacing"/>
              <w:jc w:val="center"/>
            </w:pPr>
            <w:r w:rsidRPr="0071485F">
              <w:t>27.6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27474" w14:textId="7227B457" w:rsidR="001233FC" w:rsidRPr="00523979" w:rsidRDefault="001233FC" w:rsidP="001233FC">
            <w:pPr>
              <w:pStyle w:val="NoSpacing"/>
              <w:jc w:val="center"/>
            </w:pPr>
            <w:r w:rsidRPr="0071485F">
              <w:t>29</w:t>
            </w:r>
          </w:p>
        </w:tc>
      </w:tr>
      <w:tr w:rsidR="001233FC" w:rsidRPr="00523979" w14:paraId="5074AC89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7EAAC" w14:textId="0A38FBB7" w:rsidR="001233FC" w:rsidRPr="00523979" w:rsidRDefault="001233FC" w:rsidP="001233FC">
            <w:pPr>
              <w:pStyle w:val="NoSpacing"/>
              <w:jc w:val="center"/>
            </w:pPr>
            <w:r w:rsidRPr="0071485F">
              <w:t>2020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28CD2" w14:textId="4CC0C3C7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7120F1" w14:textId="5D5F588F" w:rsidR="001233FC" w:rsidRPr="00523979" w:rsidRDefault="001233FC" w:rsidP="001233FC">
            <w:pPr>
              <w:pStyle w:val="NoSpacing"/>
              <w:jc w:val="center"/>
            </w:pPr>
            <w:r w:rsidRPr="0071485F">
              <w:t>28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9906C" w14:textId="6C16565C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F65507" w14:textId="6EF1C295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8C68E" w14:textId="0872E716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562DB2" w14:textId="1DA50520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23E61A" w14:textId="60599DAD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F1E28" w14:textId="2CBDFAE9" w:rsidR="001233FC" w:rsidRPr="00523979" w:rsidRDefault="001233FC" w:rsidP="001233FC">
            <w:pPr>
              <w:pStyle w:val="NoSpacing"/>
              <w:jc w:val="center"/>
            </w:pPr>
            <w:r w:rsidRPr="0071485F">
              <w:t>28</w:t>
            </w:r>
          </w:p>
        </w:tc>
      </w:tr>
      <w:tr w:rsidR="001233FC" w:rsidRPr="00523979" w14:paraId="2168FB97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BF2F7" w14:textId="7AE8493E" w:rsidR="001233FC" w:rsidRPr="00523979" w:rsidRDefault="001233FC" w:rsidP="001233FC">
            <w:pPr>
              <w:pStyle w:val="NoSpacing"/>
              <w:jc w:val="center"/>
            </w:pPr>
            <w:r w:rsidRPr="0071485F">
              <w:t>2020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4B67D" w14:textId="35111513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99B32" w14:textId="376703DC" w:rsidR="001233FC" w:rsidRPr="00523979" w:rsidRDefault="001233FC" w:rsidP="001233FC">
            <w:pPr>
              <w:pStyle w:val="NoSpacing"/>
              <w:jc w:val="center"/>
            </w:pPr>
            <w:r w:rsidRPr="0071485F">
              <w:t>25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3B971" w14:textId="0F07B3E2" w:rsidR="001233FC" w:rsidRPr="00523979" w:rsidRDefault="001233FC" w:rsidP="001233FC">
            <w:pPr>
              <w:pStyle w:val="NoSpacing"/>
              <w:jc w:val="center"/>
            </w:pPr>
            <w:r w:rsidRPr="0071485F">
              <w:t>86.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DC338" w14:textId="6C114B18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72AC5" w14:textId="75CC37BE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06F82" w14:textId="6ABB7613" w:rsidR="001233FC" w:rsidRPr="00523979" w:rsidRDefault="001233FC" w:rsidP="001233FC">
            <w:pPr>
              <w:pStyle w:val="NoSpacing"/>
              <w:jc w:val="center"/>
            </w:pPr>
            <w:r w:rsidRPr="0071485F">
              <w:t>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27A96" w14:textId="067342B3" w:rsidR="001233FC" w:rsidRPr="00523979" w:rsidRDefault="001233FC" w:rsidP="001233FC">
            <w:pPr>
              <w:pStyle w:val="NoSpacing"/>
              <w:jc w:val="center"/>
            </w:pPr>
            <w:r w:rsidRPr="0071485F">
              <w:t>13.8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59459" w14:textId="3F53271C" w:rsidR="001233FC" w:rsidRPr="00523979" w:rsidRDefault="001233FC" w:rsidP="001233FC">
            <w:pPr>
              <w:pStyle w:val="NoSpacing"/>
              <w:jc w:val="center"/>
            </w:pPr>
            <w:r w:rsidRPr="0071485F">
              <w:t>29</w:t>
            </w:r>
          </w:p>
        </w:tc>
      </w:tr>
      <w:tr w:rsidR="001233FC" w:rsidRPr="00523979" w14:paraId="02E0E2DF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8A0DA" w14:textId="2C71A765" w:rsidR="001233FC" w:rsidRPr="00523979" w:rsidRDefault="001233FC" w:rsidP="001233FC">
            <w:pPr>
              <w:pStyle w:val="NoSpacing"/>
              <w:jc w:val="center"/>
            </w:pPr>
            <w:r w:rsidRPr="0071485F">
              <w:t>2021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FB299" w14:textId="7E5E0A90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36489" w14:textId="3389FB95" w:rsidR="001233FC" w:rsidRPr="00523979" w:rsidRDefault="001233FC" w:rsidP="001233FC">
            <w:pPr>
              <w:pStyle w:val="NoSpacing"/>
              <w:jc w:val="center"/>
            </w:pPr>
            <w:r w:rsidRPr="0071485F">
              <w:t>39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4A426" w14:textId="46D14FDB" w:rsidR="001233FC" w:rsidRPr="00523979" w:rsidRDefault="001233FC" w:rsidP="001233FC">
            <w:pPr>
              <w:pStyle w:val="NoSpacing"/>
              <w:jc w:val="center"/>
            </w:pPr>
            <w:r w:rsidRPr="0071485F">
              <w:t>97.5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A317B" w14:textId="5668AD96" w:rsidR="001233FC" w:rsidRPr="00523979" w:rsidRDefault="001233FC" w:rsidP="001233FC">
            <w:pPr>
              <w:pStyle w:val="NoSpacing"/>
              <w:jc w:val="center"/>
            </w:pPr>
            <w:r w:rsidRPr="0071485F">
              <w:t>1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8EFE9" w14:textId="68D42199" w:rsidR="001233FC" w:rsidRPr="00523979" w:rsidRDefault="001233FC" w:rsidP="001233FC">
            <w:pPr>
              <w:pStyle w:val="NoSpacing"/>
              <w:jc w:val="center"/>
            </w:pPr>
            <w:r w:rsidRPr="0071485F">
              <w:t>2.5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F88847" w14:textId="5695EF96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0CA5C" w14:textId="35EE5E65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FF89A" w14:textId="0DFA32D8" w:rsidR="001233FC" w:rsidRPr="00523979" w:rsidRDefault="001233FC" w:rsidP="001233FC">
            <w:pPr>
              <w:pStyle w:val="NoSpacing"/>
              <w:jc w:val="center"/>
            </w:pPr>
            <w:r w:rsidRPr="0071485F">
              <w:t>40</w:t>
            </w:r>
          </w:p>
        </w:tc>
      </w:tr>
      <w:tr w:rsidR="001233FC" w:rsidRPr="00523979" w14:paraId="092FE982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C3DF6" w14:textId="2B7CAD0D" w:rsidR="001233FC" w:rsidRPr="00523979" w:rsidRDefault="001233FC" w:rsidP="001233FC">
            <w:pPr>
              <w:pStyle w:val="NoSpacing"/>
              <w:jc w:val="center"/>
            </w:pPr>
            <w:r w:rsidRPr="0071485F">
              <w:t>2021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1BBA5" w14:textId="622B7C3A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87907" w14:textId="5C81BD04" w:rsidR="001233FC" w:rsidRPr="00523979" w:rsidRDefault="001233FC" w:rsidP="001233FC">
            <w:pPr>
              <w:pStyle w:val="NoSpacing"/>
              <w:jc w:val="center"/>
            </w:pPr>
            <w:r w:rsidRPr="0071485F">
              <w:t>26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7F920" w14:textId="5BDAB643" w:rsidR="001233FC" w:rsidRPr="00523979" w:rsidRDefault="001233FC" w:rsidP="001233FC">
            <w:pPr>
              <w:pStyle w:val="NoSpacing"/>
              <w:jc w:val="center"/>
            </w:pPr>
            <w:r w:rsidRPr="0071485F">
              <w:t>81.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D3CEF" w14:textId="3A0B681B" w:rsidR="001233FC" w:rsidRPr="00523979" w:rsidRDefault="001233FC" w:rsidP="001233FC">
            <w:pPr>
              <w:pStyle w:val="NoSpacing"/>
              <w:jc w:val="center"/>
            </w:pPr>
            <w:r w:rsidRPr="0071485F">
              <w:t>6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E75D7C" w14:textId="09B00338" w:rsidR="001233FC" w:rsidRPr="00523979" w:rsidRDefault="001233FC" w:rsidP="001233FC">
            <w:pPr>
              <w:pStyle w:val="NoSpacing"/>
              <w:jc w:val="center"/>
            </w:pPr>
            <w:r w:rsidRPr="0071485F">
              <w:t>18.8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A54E3" w14:textId="60C81C02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973F17" w14:textId="010F4E13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5C18CB" w14:textId="12CFED28" w:rsidR="001233FC" w:rsidRPr="00523979" w:rsidRDefault="001233FC" w:rsidP="001233FC">
            <w:pPr>
              <w:pStyle w:val="NoSpacing"/>
              <w:jc w:val="center"/>
            </w:pPr>
            <w:r w:rsidRPr="0071485F">
              <w:t>32</w:t>
            </w:r>
          </w:p>
        </w:tc>
      </w:tr>
      <w:tr w:rsidR="001233FC" w:rsidRPr="00523979" w14:paraId="705681B6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DD7D4" w14:textId="509507E0" w:rsidR="001233FC" w:rsidRPr="00523979" w:rsidRDefault="001233FC" w:rsidP="001233FC">
            <w:pPr>
              <w:pStyle w:val="NoSpacing"/>
              <w:jc w:val="center"/>
            </w:pPr>
            <w:r w:rsidRPr="0071485F">
              <w:t>2022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D8AF4" w14:textId="61386237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86931" w14:textId="274340D3" w:rsidR="001233FC" w:rsidRPr="00523979" w:rsidRDefault="001233FC" w:rsidP="001233FC">
            <w:pPr>
              <w:pStyle w:val="NoSpacing"/>
              <w:jc w:val="center"/>
            </w:pPr>
            <w:r w:rsidRPr="0071485F">
              <w:t>2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83945" w14:textId="48FD26CE" w:rsidR="001233FC" w:rsidRPr="00523979" w:rsidRDefault="001233FC" w:rsidP="001233FC">
            <w:pPr>
              <w:pStyle w:val="NoSpacing"/>
              <w:jc w:val="center"/>
            </w:pPr>
            <w:r w:rsidRPr="0071485F">
              <w:t>95.8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9D5F2" w14:textId="06DB78FF" w:rsidR="001233FC" w:rsidRPr="00523979" w:rsidRDefault="001233FC" w:rsidP="001233FC">
            <w:pPr>
              <w:pStyle w:val="NoSpacing"/>
              <w:jc w:val="center"/>
            </w:pPr>
            <w:r w:rsidRPr="0071485F">
              <w:t>1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1827F" w14:textId="7BDF5398" w:rsidR="001233FC" w:rsidRPr="00523979" w:rsidRDefault="001233FC" w:rsidP="001233FC">
            <w:pPr>
              <w:pStyle w:val="NoSpacing"/>
              <w:jc w:val="center"/>
            </w:pPr>
            <w:r w:rsidRPr="0071485F">
              <w:t>4.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B83D52" w14:textId="54F52630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53DF2" w14:textId="76146FC4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F62783" w14:textId="5D1B19AC" w:rsidR="001233FC" w:rsidRPr="00523979" w:rsidRDefault="001233FC" w:rsidP="001233FC">
            <w:pPr>
              <w:pStyle w:val="NoSpacing"/>
              <w:jc w:val="center"/>
            </w:pPr>
            <w:r w:rsidRPr="0071485F">
              <w:t>24</w:t>
            </w:r>
          </w:p>
        </w:tc>
      </w:tr>
      <w:tr w:rsidR="001233FC" w:rsidRPr="00523979" w14:paraId="1E81AAE4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B1B01" w14:textId="78E48891" w:rsidR="001233FC" w:rsidRPr="00523979" w:rsidRDefault="001233FC" w:rsidP="001233FC">
            <w:pPr>
              <w:pStyle w:val="NoSpacing"/>
              <w:jc w:val="center"/>
            </w:pPr>
            <w:r w:rsidRPr="0071485F">
              <w:t>2022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7C0D1" w14:textId="3B4D1754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CE865" w14:textId="5CE76ED1" w:rsidR="001233FC" w:rsidRPr="00523979" w:rsidRDefault="001233FC" w:rsidP="001233FC">
            <w:pPr>
              <w:pStyle w:val="NoSpacing"/>
              <w:jc w:val="center"/>
            </w:pPr>
            <w:r w:rsidRPr="0071485F">
              <w:t>1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C35B2" w14:textId="67F93415" w:rsidR="001233FC" w:rsidRPr="00523979" w:rsidRDefault="001233FC" w:rsidP="001233FC">
            <w:pPr>
              <w:pStyle w:val="NoSpacing"/>
              <w:jc w:val="center"/>
            </w:pPr>
            <w:r w:rsidRPr="0071485F">
              <w:t>26.7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4C0AE" w14:textId="3AAAFAB2" w:rsidR="001233FC" w:rsidRPr="00523979" w:rsidRDefault="001233FC" w:rsidP="001233FC">
            <w:pPr>
              <w:pStyle w:val="NoSpacing"/>
              <w:jc w:val="center"/>
            </w:pPr>
            <w:r w:rsidRPr="0071485F">
              <w:t>30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0DD4F" w14:textId="27699BF3" w:rsidR="001233FC" w:rsidRPr="00523979" w:rsidRDefault="001233FC" w:rsidP="001233FC">
            <w:pPr>
              <w:pStyle w:val="NoSpacing"/>
              <w:jc w:val="center"/>
            </w:pPr>
            <w:r w:rsidRPr="0071485F">
              <w:t>66.7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6CA2E" w14:textId="597D022C" w:rsidR="001233FC" w:rsidRPr="00523979" w:rsidRDefault="001233FC" w:rsidP="001233FC">
            <w:pPr>
              <w:pStyle w:val="NoSpacing"/>
              <w:jc w:val="center"/>
            </w:pPr>
            <w:r w:rsidRPr="0071485F">
              <w:t>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67468A" w14:textId="6437DA8F" w:rsidR="001233FC" w:rsidRPr="00523979" w:rsidRDefault="001233FC" w:rsidP="001233FC">
            <w:pPr>
              <w:pStyle w:val="NoSpacing"/>
              <w:jc w:val="center"/>
            </w:pPr>
            <w:r w:rsidRPr="0071485F">
              <w:t>6.7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9F17A" w14:textId="1FE0C174" w:rsidR="001233FC" w:rsidRPr="00523979" w:rsidRDefault="001233FC" w:rsidP="001233FC">
            <w:pPr>
              <w:pStyle w:val="NoSpacing"/>
              <w:jc w:val="center"/>
            </w:pPr>
            <w:r w:rsidRPr="0071485F">
              <w:t>45</w:t>
            </w:r>
          </w:p>
        </w:tc>
      </w:tr>
      <w:tr w:rsidR="001233FC" w:rsidRPr="00523979" w14:paraId="0915FC9C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5B0EF" w14:textId="622D1D2C" w:rsidR="001233FC" w:rsidRPr="00523979" w:rsidRDefault="001233FC" w:rsidP="001233FC">
            <w:pPr>
              <w:pStyle w:val="NoSpacing"/>
              <w:jc w:val="center"/>
            </w:pPr>
            <w:r w:rsidRPr="0071485F">
              <w:lastRenderedPageBreak/>
              <w:t>2023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1C54B" w14:textId="5B727B57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AD3D8" w14:textId="62FCE4AB" w:rsidR="001233FC" w:rsidRPr="00523979" w:rsidRDefault="001233FC" w:rsidP="001233FC">
            <w:pPr>
              <w:pStyle w:val="NoSpacing"/>
              <w:jc w:val="center"/>
            </w:pPr>
            <w:r w:rsidRPr="0071485F">
              <w:t>9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DDA37" w14:textId="3AE73B4B" w:rsidR="001233FC" w:rsidRPr="00523979" w:rsidRDefault="001233FC" w:rsidP="001233FC">
            <w:pPr>
              <w:pStyle w:val="NoSpacing"/>
              <w:jc w:val="center"/>
            </w:pPr>
            <w:r w:rsidRPr="0071485F">
              <w:t>34.6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29342B" w14:textId="004E5791" w:rsidR="001233FC" w:rsidRPr="00523979" w:rsidRDefault="001233FC" w:rsidP="001233FC">
            <w:pPr>
              <w:pStyle w:val="NoSpacing"/>
              <w:jc w:val="center"/>
            </w:pPr>
            <w:r w:rsidRPr="0071485F">
              <w:t>17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31456" w14:textId="0EE83761" w:rsidR="001233FC" w:rsidRPr="00523979" w:rsidRDefault="001233FC" w:rsidP="001233FC">
            <w:pPr>
              <w:pStyle w:val="NoSpacing"/>
              <w:jc w:val="center"/>
            </w:pPr>
            <w:r w:rsidRPr="0071485F">
              <w:t>65.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0025B" w14:textId="2F7E1B26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73219" w14:textId="3ADDB8F5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9EF80" w14:textId="092E3020" w:rsidR="001233FC" w:rsidRPr="00523979" w:rsidRDefault="001233FC" w:rsidP="001233FC">
            <w:pPr>
              <w:pStyle w:val="NoSpacing"/>
              <w:jc w:val="center"/>
            </w:pPr>
            <w:r w:rsidRPr="0071485F">
              <w:t>26</w:t>
            </w:r>
          </w:p>
        </w:tc>
      </w:tr>
      <w:tr w:rsidR="001233FC" w:rsidRPr="00523979" w14:paraId="3F84353F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8B0DC" w14:textId="29DC7464" w:rsidR="001233FC" w:rsidRPr="00523979" w:rsidRDefault="001233FC" w:rsidP="001233FC">
            <w:pPr>
              <w:pStyle w:val="NoSpacing"/>
              <w:jc w:val="center"/>
            </w:pPr>
            <w:r w:rsidRPr="0071485F">
              <w:t>2023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5A6A3" w14:textId="4158D92C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069654" w14:textId="2330505C" w:rsidR="001233FC" w:rsidRPr="00523979" w:rsidRDefault="001233FC" w:rsidP="001233FC">
            <w:pPr>
              <w:pStyle w:val="NoSpacing"/>
              <w:jc w:val="center"/>
            </w:pPr>
            <w:r w:rsidRPr="0071485F">
              <w:t>3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1E990" w14:textId="606E4B9E" w:rsidR="001233FC" w:rsidRPr="00523979" w:rsidRDefault="001233FC" w:rsidP="001233FC">
            <w:pPr>
              <w:pStyle w:val="NoSpacing"/>
              <w:jc w:val="center"/>
            </w:pPr>
            <w:r w:rsidRPr="0071485F">
              <w:t>6.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9F303" w14:textId="007EB43F" w:rsidR="001233FC" w:rsidRPr="00523979" w:rsidRDefault="001233FC" w:rsidP="001233FC">
            <w:pPr>
              <w:pStyle w:val="NoSpacing"/>
              <w:jc w:val="center"/>
            </w:pPr>
            <w:r w:rsidRPr="0071485F">
              <w:t>42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C6853" w14:textId="72BE2467" w:rsidR="001233FC" w:rsidRPr="00523979" w:rsidRDefault="001233FC" w:rsidP="001233FC">
            <w:pPr>
              <w:pStyle w:val="NoSpacing"/>
              <w:jc w:val="center"/>
            </w:pPr>
            <w:r w:rsidRPr="0071485F">
              <w:t>89.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AEE67" w14:textId="017CFCBB" w:rsidR="001233FC" w:rsidRPr="00523979" w:rsidRDefault="001233FC" w:rsidP="001233FC">
            <w:pPr>
              <w:pStyle w:val="NoSpacing"/>
              <w:jc w:val="center"/>
            </w:pPr>
            <w:r w:rsidRPr="0071485F">
              <w:t>2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8AC61" w14:textId="7755584B" w:rsidR="001233FC" w:rsidRPr="00523979" w:rsidRDefault="001233FC" w:rsidP="001233FC">
            <w:pPr>
              <w:pStyle w:val="NoSpacing"/>
              <w:jc w:val="center"/>
            </w:pPr>
            <w:r w:rsidRPr="0071485F">
              <w:t>4.3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9B93E" w14:textId="64CB22E4" w:rsidR="001233FC" w:rsidRPr="00523979" w:rsidRDefault="001233FC" w:rsidP="001233FC">
            <w:pPr>
              <w:pStyle w:val="NoSpacing"/>
              <w:jc w:val="center"/>
            </w:pPr>
            <w:r w:rsidRPr="0071485F">
              <w:t>47</w:t>
            </w:r>
          </w:p>
        </w:tc>
      </w:tr>
      <w:tr w:rsidR="001233FC" w:rsidRPr="00523979" w14:paraId="4649A406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B94CB" w14:textId="713F22B6" w:rsidR="001233FC" w:rsidRPr="00523979" w:rsidRDefault="001233FC" w:rsidP="001233FC">
            <w:pPr>
              <w:pStyle w:val="NoSpacing"/>
              <w:jc w:val="center"/>
            </w:pPr>
            <w:r w:rsidRPr="0071485F">
              <w:t>2024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80098" w14:textId="54CABDFD" w:rsidR="001233FC" w:rsidRPr="00523979" w:rsidRDefault="001233FC" w:rsidP="001233FC">
            <w:pPr>
              <w:pStyle w:val="NoSpacing"/>
              <w:jc w:val="center"/>
            </w:pPr>
            <w:r w:rsidRPr="0071485F">
              <w:t>un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BA0AF" w14:textId="4D1DC710" w:rsidR="001233FC" w:rsidRPr="00523979" w:rsidRDefault="001233FC" w:rsidP="001233FC">
            <w:pPr>
              <w:pStyle w:val="NoSpacing"/>
              <w:jc w:val="center"/>
            </w:pPr>
            <w:r w:rsidRPr="0071485F">
              <w:t>4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A02EC4" w14:textId="3527DC5D" w:rsidR="001233FC" w:rsidRPr="00523979" w:rsidRDefault="001233FC" w:rsidP="001233FC">
            <w:pPr>
              <w:pStyle w:val="NoSpacing"/>
              <w:jc w:val="center"/>
            </w:pPr>
            <w:r w:rsidRPr="0071485F">
              <w:t>21.1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F0332" w14:textId="3B1190F0" w:rsidR="001233FC" w:rsidRPr="00523979" w:rsidRDefault="001233FC" w:rsidP="001233FC">
            <w:pPr>
              <w:pStyle w:val="NoSpacing"/>
              <w:jc w:val="center"/>
            </w:pPr>
            <w:r w:rsidRPr="0071485F">
              <w:t>15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A87E1" w14:textId="7F9CC13C" w:rsidR="001233FC" w:rsidRPr="00523979" w:rsidRDefault="001233FC" w:rsidP="001233FC">
            <w:pPr>
              <w:pStyle w:val="NoSpacing"/>
              <w:jc w:val="center"/>
            </w:pPr>
            <w:r w:rsidRPr="0071485F">
              <w:t>78.9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BA01A" w14:textId="1ED63D33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9C55D" w14:textId="5F5D3FE1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B531F0" w14:textId="221E4BF5" w:rsidR="001233FC" w:rsidRPr="00523979" w:rsidRDefault="001233FC" w:rsidP="001233FC">
            <w:pPr>
              <w:pStyle w:val="NoSpacing"/>
              <w:jc w:val="center"/>
            </w:pPr>
            <w:r w:rsidRPr="0071485F">
              <w:t>19</w:t>
            </w:r>
          </w:p>
        </w:tc>
      </w:tr>
      <w:tr w:rsidR="001233FC" w:rsidRPr="00523979" w14:paraId="1566C5F1" w14:textId="77777777" w:rsidTr="006B44CD">
        <w:tc>
          <w:tcPr>
            <w:tcW w:w="171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264556" w14:textId="7329897A" w:rsidR="001233FC" w:rsidRPr="00523979" w:rsidRDefault="001233FC" w:rsidP="001233FC">
            <w:pPr>
              <w:pStyle w:val="NoSpacing"/>
              <w:jc w:val="center"/>
            </w:pPr>
            <w:r w:rsidRPr="0071485F">
              <w:t>2024</w:t>
            </w:r>
          </w:p>
        </w:tc>
        <w:tc>
          <w:tcPr>
            <w:tcW w:w="15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EAED6" w14:textId="62A590D4" w:rsidR="001233FC" w:rsidRPr="00523979" w:rsidRDefault="001233FC" w:rsidP="001233FC">
            <w:pPr>
              <w:pStyle w:val="NoSpacing"/>
              <w:jc w:val="center"/>
            </w:pPr>
            <w:r w:rsidRPr="0071485F">
              <w:t>conditional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6233B" w14:textId="3A52EBA7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25FF5" w14:textId="6D0FE32A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80575" w14:textId="074A5AEE" w:rsidR="001233FC" w:rsidRPr="00523979" w:rsidRDefault="001233FC" w:rsidP="001233FC">
            <w:pPr>
              <w:pStyle w:val="NoSpacing"/>
              <w:jc w:val="center"/>
            </w:pPr>
            <w:r w:rsidRPr="0071485F">
              <w:t>34</w:t>
            </w:r>
          </w:p>
        </w:tc>
        <w:tc>
          <w:tcPr>
            <w:tcW w:w="883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62FF9" w14:textId="6F2C474B" w:rsidR="001233FC" w:rsidRPr="00523979" w:rsidRDefault="001233FC" w:rsidP="001233FC">
            <w:pPr>
              <w:pStyle w:val="NoSpacing"/>
              <w:jc w:val="center"/>
            </w:pPr>
            <w:r w:rsidRPr="0071485F">
              <w:t>100.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8B2E75" w14:textId="7EA1DB86" w:rsidR="001233FC" w:rsidRPr="00523979" w:rsidRDefault="001233FC" w:rsidP="001233FC">
            <w:pPr>
              <w:pStyle w:val="NoSpacing"/>
              <w:jc w:val="center"/>
            </w:pPr>
            <w:r w:rsidRPr="0071485F">
              <w:t>0</w:t>
            </w:r>
          </w:p>
        </w:tc>
        <w:tc>
          <w:tcPr>
            <w:tcW w:w="884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237E4" w14:textId="30258478" w:rsidR="001233FC" w:rsidRPr="00523979" w:rsidRDefault="001233FC" w:rsidP="001233FC">
            <w:pPr>
              <w:pStyle w:val="NoSpacing"/>
              <w:jc w:val="center"/>
            </w:pPr>
            <w:r w:rsidRPr="0071485F">
              <w:t>0.0</w:t>
            </w:r>
          </w:p>
        </w:tc>
        <w:tc>
          <w:tcPr>
            <w:tcW w:w="96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6E331" w14:textId="00E0C6A7" w:rsidR="001233FC" w:rsidRPr="00523979" w:rsidRDefault="001233FC" w:rsidP="001233FC">
            <w:pPr>
              <w:pStyle w:val="NoSpacing"/>
              <w:jc w:val="center"/>
            </w:pPr>
            <w:r w:rsidRPr="0071485F">
              <w:t>34</w:t>
            </w:r>
          </w:p>
        </w:tc>
      </w:tr>
    </w:tbl>
    <w:p w14:paraId="654A3D2F" w14:textId="6C3748F1" w:rsidR="009E7B27" w:rsidRPr="00523979" w:rsidRDefault="009E7B27" w:rsidP="001036D7">
      <w:pPr>
        <w:jc w:val="center"/>
        <w:rPr>
          <w:highlight w:val="yellow"/>
        </w:rPr>
      </w:pPr>
      <w:r w:rsidRPr="001036D7">
        <w:rPr>
          <w:i/>
          <w:iCs/>
        </w:rPr>
        <w:t>Note: all percentages (%) are row percentages and represent the proportion of each reimbursement status within the total HTA decisions for each inclusion type and submission year.</w:t>
      </w:r>
    </w:p>
    <w:p w14:paraId="704A191E" w14:textId="77777777" w:rsidR="00E250C4" w:rsidRPr="00523979" w:rsidRDefault="00E250C4" w:rsidP="006346CE"/>
    <w:p w14:paraId="2813635A" w14:textId="7C9CAAB8" w:rsidR="00951379" w:rsidRPr="00523979" w:rsidRDefault="00951379" w:rsidP="001036D7">
      <w:pPr>
        <w:jc w:val="center"/>
      </w:pPr>
      <w:r w:rsidRPr="001233FC">
        <w:rPr>
          <w:b/>
          <w:bCs/>
        </w:rPr>
        <w:t>Supplementa</w:t>
      </w:r>
      <w:r w:rsidR="008A3F59">
        <w:rPr>
          <w:b/>
          <w:bCs/>
        </w:rPr>
        <w:t>ry</w:t>
      </w:r>
      <w:r w:rsidRPr="001233FC">
        <w:rPr>
          <w:b/>
          <w:bCs/>
        </w:rPr>
        <w:t xml:space="preserve"> </w:t>
      </w:r>
      <w:r w:rsidR="007A00C2" w:rsidRPr="001233FC">
        <w:rPr>
          <w:b/>
          <w:bCs/>
        </w:rPr>
        <w:t>T</w:t>
      </w:r>
      <w:r w:rsidRPr="001233FC">
        <w:rPr>
          <w:b/>
          <w:bCs/>
        </w:rPr>
        <w:t>able 2.</w:t>
      </w:r>
      <w:r w:rsidRPr="00523979">
        <w:t xml:space="preserve"> Mean and median values for the HTA decision to Reimbursement duration (days), split by reimbursement year</w:t>
      </w:r>
    </w:p>
    <w:tbl>
      <w:tblPr>
        <w:tblW w:w="1003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1371"/>
        <w:gridCol w:w="1378"/>
        <w:gridCol w:w="1370"/>
        <w:gridCol w:w="1377"/>
        <w:gridCol w:w="1370"/>
        <w:gridCol w:w="1378"/>
      </w:tblGrid>
      <w:tr w:rsidR="00FF40C9" w:rsidRPr="00523979" w14:paraId="1A01DAC8" w14:textId="77777777" w:rsidTr="001036D7">
        <w:trPr>
          <w:trHeight w:val="339"/>
          <w:tblHeader/>
          <w:jc w:val="center"/>
        </w:trPr>
        <w:tc>
          <w:tcPr>
            <w:tcW w:w="1511" w:type="dxa"/>
            <w:vMerge w:val="restart"/>
            <w:tcBorders>
              <w:top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746DF" w14:textId="77777777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Reimbursement year</w:t>
            </w:r>
          </w:p>
        </w:tc>
        <w:tc>
          <w:tcPr>
            <w:tcW w:w="2841" w:type="dxa"/>
            <w:gridSpan w:val="2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C67DF3" w14:textId="77777777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Overall</w:t>
            </w:r>
          </w:p>
        </w:tc>
        <w:tc>
          <w:tcPr>
            <w:tcW w:w="2841" w:type="dxa"/>
            <w:gridSpan w:val="2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7CDAC22B" w14:textId="77777777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Unconditional</w:t>
            </w:r>
          </w:p>
        </w:tc>
        <w:tc>
          <w:tcPr>
            <w:tcW w:w="2842" w:type="dxa"/>
            <w:gridSpan w:val="2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6F57E53A" w14:textId="77777777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Conditional</w:t>
            </w:r>
          </w:p>
        </w:tc>
      </w:tr>
      <w:tr w:rsidR="006346CE" w:rsidRPr="00523979" w14:paraId="4B410B96" w14:textId="77777777" w:rsidTr="001036D7">
        <w:trPr>
          <w:trHeight w:val="330"/>
          <w:tblHeader/>
          <w:jc w:val="center"/>
        </w:trPr>
        <w:tc>
          <w:tcPr>
            <w:tcW w:w="1511" w:type="dxa"/>
            <w:vMerge/>
            <w:tcBorders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32F61C" w14:textId="77777777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1866A4" w14:textId="1F798718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95% CI]</w:t>
            </w:r>
          </w:p>
        </w:tc>
        <w:tc>
          <w:tcPr>
            <w:tcW w:w="1421" w:type="dxa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3D266C95" w14:textId="082673BF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di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IQR]</w:t>
            </w:r>
          </w:p>
        </w:tc>
        <w:tc>
          <w:tcPr>
            <w:tcW w:w="1421" w:type="dxa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06206327" w14:textId="32C175F5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95% CI]</w:t>
            </w:r>
          </w:p>
        </w:tc>
        <w:tc>
          <w:tcPr>
            <w:tcW w:w="1420" w:type="dxa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23888C89" w14:textId="4D1CBC70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di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IQR]</w:t>
            </w:r>
          </w:p>
        </w:tc>
        <w:tc>
          <w:tcPr>
            <w:tcW w:w="1421" w:type="dxa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4884348B" w14:textId="37B6DA9E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95% CI]</w:t>
            </w:r>
          </w:p>
        </w:tc>
        <w:tc>
          <w:tcPr>
            <w:tcW w:w="1421" w:type="dxa"/>
            <w:tcBorders>
              <w:top w:val="nil"/>
              <w:bottom w:val="single" w:sz="12" w:space="0" w:color="DDDDDD"/>
            </w:tcBorders>
            <w:shd w:val="clear" w:color="auto" w:fill="auto"/>
            <w:vAlign w:val="center"/>
          </w:tcPr>
          <w:p w14:paraId="12E08AFF" w14:textId="4344D4BC" w:rsidR="00951379" w:rsidRPr="001036D7" w:rsidRDefault="00951379" w:rsidP="001036D7">
            <w:pPr>
              <w:pStyle w:val="NoSpacing"/>
              <w:jc w:val="center"/>
              <w:rPr>
                <w:b/>
                <w:bCs/>
              </w:rPr>
            </w:pPr>
            <w:r w:rsidRPr="001036D7">
              <w:rPr>
                <w:b/>
                <w:bCs/>
              </w:rPr>
              <w:t>Median</w:t>
            </w:r>
            <w:r w:rsidR="00FF40C9" w:rsidRPr="001036D7">
              <w:rPr>
                <w:b/>
                <w:bCs/>
              </w:rPr>
              <w:br/>
            </w:r>
            <w:r w:rsidRPr="001036D7">
              <w:rPr>
                <w:b/>
                <w:bCs/>
              </w:rPr>
              <w:t>[IQR]</w:t>
            </w:r>
          </w:p>
        </w:tc>
      </w:tr>
      <w:tr w:rsidR="00FF40C9" w:rsidRPr="00523979" w14:paraId="32BC51D2" w14:textId="77777777" w:rsidTr="001036D7">
        <w:trPr>
          <w:jc w:val="center"/>
        </w:trPr>
        <w:tc>
          <w:tcPr>
            <w:tcW w:w="151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6671D" w14:textId="77777777" w:rsidR="00951379" w:rsidRPr="00523979" w:rsidRDefault="00951379" w:rsidP="001036D7">
            <w:pPr>
              <w:pStyle w:val="NoSpacing"/>
              <w:jc w:val="center"/>
            </w:pPr>
            <w:r w:rsidRPr="00523979">
              <w:t>2020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E936A" w14:textId="16AB2E13" w:rsidR="00951379" w:rsidRPr="00523979" w:rsidRDefault="00951379" w:rsidP="001036D7">
            <w:pPr>
              <w:pStyle w:val="NoSpacing"/>
              <w:jc w:val="center"/>
            </w:pPr>
            <w:r w:rsidRPr="00523979">
              <w:t>222</w:t>
            </w:r>
            <w:r w:rsidR="00FF40C9">
              <w:br/>
            </w:r>
            <w:r w:rsidRPr="00523979">
              <w:t>[190–254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9EEBF" w14:textId="3E846DCC" w:rsidR="00951379" w:rsidRPr="00523979" w:rsidRDefault="00951379" w:rsidP="001036D7">
            <w:pPr>
              <w:pStyle w:val="NoSpacing"/>
              <w:jc w:val="center"/>
            </w:pPr>
            <w:r w:rsidRPr="00523979">
              <w:t>228</w:t>
            </w:r>
            <w:r w:rsidR="00FF40C9">
              <w:br/>
            </w:r>
            <w:r w:rsidRPr="00523979">
              <w:t>[182–272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08F9CA" w14:textId="19C18AA6" w:rsidR="00951379" w:rsidRPr="00523979" w:rsidRDefault="00951379" w:rsidP="001036D7">
            <w:pPr>
              <w:pStyle w:val="NoSpacing"/>
              <w:jc w:val="center"/>
            </w:pPr>
            <w:r w:rsidRPr="00523979">
              <w:t>216</w:t>
            </w:r>
            <w:r w:rsidR="00FF40C9">
              <w:br/>
            </w:r>
            <w:r w:rsidRPr="00523979">
              <w:t>[179–253]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3A381" w14:textId="20D8E488" w:rsidR="00951379" w:rsidRPr="00523979" w:rsidRDefault="00951379" w:rsidP="001036D7">
            <w:pPr>
              <w:pStyle w:val="NoSpacing"/>
              <w:jc w:val="center"/>
            </w:pPr>
            <w:r w:rsidRPr="00523979">
              <w:t>225</w:t>
            </w:r>
            <w:r w:rsidR="00FF40C9">
              <w:br/>
            </w:r>
            <w:r w:rsidRPr="00523979">
              <w:t>[180–272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8485FF" w14:textId="6A2B0556" w:rsidR="00951379" w:rsidRPr="00523979" w:rsidRDefault="00951379" w:rsidP="001036D7">
            <w:pPr>
              <w:pStyle w:val="NoSpacing"/>
              <w:jc w:val="center"/>
            </w:pPr>
            <w:r w:rsidRPr="00523979">
              <w:t>253</w:t>
            </w:r>
            <w:r w:rsidR="00FF40C9">
              <w:br/>
            </w:r>
            <w:r w:rsidRPr="00523979">
              <w:t>[208–299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156479" w14:textId="5C40BFD6" w:rsidR="00951379" w:rsidRPr="00523979" w:rsidRDefault="00951379" w:rsidP="001036D7">
            <w:pPr>
              <w:pStyle w:val="NoSpacing"/>
              <w:jc w:val="center"/>
            </w:pPr>
            <w:r w:rsidRPr="00523979">
              <w:t>238</w:t>
            </w:r>
            <w:r w:rsidR="00FF40C9">
              <w:br/>
            </w:r>
            <w:r w:rsidRPr="00523979">
              <w:t>[230–268]</w:t>
            </w:r>
          </w:p>
        </w:tc>
      </w:tr>
      <w:tr w:rsidR="006346CE" w:rsidRPr="00523979" w14:paraId="40F7C88F" w14:textId="77777777" w:rsidTr="001036D7">
        <w:trPr>
          <w:jc w:val="center"/>
        </w:trPr>
        <w:tc>
          <w:tcPr>
            <w:tcW w:w="151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9BB349" w14:textId="77777777" w:rsidR="00951379" w:rsidRPr="00523979" w:rsidRDefault="00951379" w:rsidP="001036D7">
            <w:pPr>
              <w:pStyle w:val="NoSpacing"/>
              <w:jc w:val="center"/>
            </w:pPr>
            <w:r w:rsidRPr="00523979">
              <w:t>2021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39FB18" w14:textId="631B3132" w:rsidR="00951379" w:rsidRPr="00523979" w:rsidRDefault="00951379" w:rsidP="001036D7">
            <w:pPr>
              <w:pStyle w:val="NoSpacing"/>
              <w:jc w:val="center"/>
            </w:pPr>
            <w:r w:rsidRPr="00523979">
              <w:t>276</w:t>
            </w:r>
            <w:r w:rsidR="00FF40C9">
              <w:br/>
            </w:r>
            <w:r w:rsidRPr="00523979">
              <w:t>[244–309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62A010" w14:textId="6A0FDD23" w:rsidR="00951379" w:rsidRPr="00523979" w:rsidRDefault="00951379" w:rsidP="001036D7">
            <w:pPr>
              <w:pStyle w:val="NoSpacing"/>
              <w:jc w:val="center"/>
            </w:pPr>
            <w:r w:rsidRPr="00523979">
              <w:t>273</w:t>
            </w:r>
            <w:r w:rsidR="00FF40C9">
              <w:br/>
            </w:r>
            <w:r w:rsidRPr="00523979">
              <w:t>[190–330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A33F36" w14:textId="007D8F47" w:rsidR="00951379" w:rsidRPr="00523979" w:rsidRDefault="00951379" w:rsidP="001036D7">
            <w:pPr>
              <w:pStyle w:val="NoSpacing"/>
              <w:jc w:val="center"/>
            </w:pPr>
            <w:r w:rsidRPr="00523979">
              <w:t>225</w:t>
            </w:r>
            <w:r w:rsidR="00FF40C9">
              <w:br/>
            </w:r>
            <w:r w:rsidRPr="00523979">
              <w:t>[194–255]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BCB356" w14:textId="30B7FE53" w:rsidR="00951379" w:rsidRPr="00523979" w:rsidRDefault="00951379" w:rsidP="001036D7">
            <w:pPr>
              <w:pStyle w:val="NoSpacing"/>
              <w:jc w:val="center"/>
            </w:pPr>
            <w:r w:rsidRPr="00523979">
              <w:t>235</w:t>
            </w:r>
            <w:r w:rsidR="00FF40C9">
              <w:br/>
            </w:r>
            <w:r w:rsidRPr="00523979">
              <w:t>[155–299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38D758" w14:textId="4D12567F" w:rsidR="00951379" w:rsidRPr="00523979" w:rsidRDefault="00951379" w:rsidP="001036D7">
            <w:pPr>
              <w:pStyle w:val="NoSpacing"/>
              <w:jc w:val="center"/>
            </w:pPr>
            <w:r w:rsidRPr="00523979">
              <w:t>347</w:t>
            </w:r>
            <w:r w:rsidR="00FF40C9">
              <w:br/>
            </w:r>
            <w:r w:rsidRPr="00523979">
              <w:t>[291–402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AA0112" w14:textId="69A8B920" w:rsidR="00951379" w:rsidRPr="00523979" w:rsidRDefault="00951379" w:rsidP="001036D7">
            <w:pPr>
              <w:pStyle w:val="NoSpacing"/>
              <w:jc w:val="center"/>
            </w:pPr>
            <w:r w:rsidRPr="00523979">
              <w:t>331</w:t>
            </w:r>
            <w:r w:rsidR="00FF40C9">
              <w:br/>
            </w:r>
            <w:r w:rsidRPr="00523979">
              <w:t>[262–415]</w:t>
            </w:r>
          </w:p>
        </w:tc>
      </w:tr>
      <w:tr w:rsidR="00FF40C9" w:rsidRPr="00523979" w14:paraId="720C79F5" w14:textId="77777777" w:rsidTr="001036D7">
        <w:trPr>
          <w:jc w:val="center"/>
        </w:trPr>
        <w:tc>
          <w:tcPr>
            <w:tcW w:w="151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D5F88D" w14:textId="77777777" w:rsidR="00951379" w:rsidRPr="00523979" w:rsidRDefault="00951379" w:rsidP="001036D7">
            <w:pPr>
              <w:pStyle w:val="NoSpacing"/>
              <w:jc w:val="center"/>
            </w:pPr>
            <w:r w:rsidRPr="00523979">
              <w:t>2022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D3AED" w14:textId="204CA847" w:rsidR="00951379" w:rsidRPr="00523979" w:rsidRDefault="00951379" w:rsidP="001036D7">
            <w:pPr>
              <w:pStyle w:val="NoSpacing"/>
              <w:jc w:val="center"/>
            </w:pPr>
            <w:r w:rsidRPr="00523979">
              <w:t>298</w:t>
            </w:r>
            <w:r w:rsidR="00FF40C9">
              <w:br/>
            </w:r>
            <w:r w:rsidRPr="00523979">
              <w:t>[265–331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A59C3" w14:textId="3923442A" w:rsidR="00951379" w:rsidRPr="00523979" w:rsidRDefault="00951379" w:rsidP="001036D7">
            <w:pPr>
              <w:pStyle w:val="NoSpacing"/>
              <w:jc w:val="center"/>
            </w:pPr>
            <w:r w:rsidRPr="00523979">
              <w:t>286</w:t>
            </w:r>
            <w:r w:rsidR="00FF40C9">
              <w:br/>
            </w:r>
            <w:r w:rsidRPr="00523979">
              <w:t>[193–378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3847F1" w14:textId="77777777" w:rsidR="00FF40C9" w:rsidRDefault="00951379" w:rsidP="001036D7">
            <w:pPr>
              <w:pStyle w:val="NoSpacing"/>
              <w:jc w:val="center"/>
            </w:pPr>
            <w:r w:rsidRPr="00523979">
              <w:t>251</w:t>
            </w:r>
          </w:p>
          <w:p w14:paraId="07124225" w14:textId="6B13DDFE" w:rsidR="00951379" w:rsidRPr="00523979" w:rsidRDefault="00951379" w:rsidP="001036D7">
            <w:pPr>
              <w:pStyle w:val="NoSpacing"/>
              <w:jc w:val="center"/>
            </w:pPr>
            <w:r w:rsidRPr="00523979">
              <w:t>[203–298]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030AC" w14:textId="07CDF532" w:rsidR="00951379" w:rsidRPr="00523979" w:rsidRDefault="00951379" w:rsidP="001036D7">
            <w:pPr>
              <w:pStyle w:val="NoSpacing"/>
              <w:jc w:val="center"/>
            </w:pPr>
            <w:r w:rsidRPr="00523979">
              <w:t>214</w:t>
            </w:r>
            <w:r w:rsidR="00FF40C9">
              <w:br/>
            </w:r>
            <w:r w:rsidRPr="00523979">
              <w:t>[151–340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D82F44" w14:textId="6D234F0C" w:rsidR="00951379" w:rsidRPr="00523979" w:rsidRDefault="00951379" w:rsidP="001036D7">
            <w:pPr>
              <w:pStyle w:val="NoSpacing"/>
              <w:jc w:val="center"/>
            </w:pPr>
            <w:r w:rsidRPr="00523979">
              <w:t>353</w:t>
            </w:r>
            <w:r w:rsidR="00FF40C9">
              <w:br/>
            </w:r>
            <w:r w:rsidRPr="00523979">
              <w:t>[316–390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A3C6B" w14:textId="5078725F" w:rsidR="00951379" w:rsidRPr="00523979" w:rsidRDefault="00951379" w:rsidP="001036D7">
            <w:pPr>
              <w:pStyle w:val="NoSpacing"/>
              <w:jc w:val="center"/>
            </w:pPr>
            <w:r w:rsidRPr="00523979">
              <w:t>358</w:t>
            </w:r>
            <w:r w:rsidR="00FF40C9">
              <w:br/>
            </w:r>
            <w:r w:rsidRPr="00523979">
              <w:t>[290–421]</w:t>
            </w:r>
          </w:p>
        </w:tc>
      </w:tr>
      <w:tr w:rsidR="006346CE" w:rsidRPr="00523979" w14:paraId="3B7FC2FD" w14:textId="77777777" w:rsidTr="001036D7">
        <w:trPr>
          <w:jc w:val="center"/>
        </w:trPr>
        <w:tc>
          <w:tcPr>
            <w:tcW w:w="151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FA8D6" w14:textId="77777777" w:rsidR="00951379" w:rsidRPr="00523979" w:rsidRDefault="00951379" w:rsidP="001036D7">
            <w:pPr>
              <w:pStyle w:val="NoSpacing"/>
              <w:jc w:val="center"/>
            </w:pPr>
            <w:r w:rsidRPr="00523979">
              <w:t>2023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CFBD2" w14:textId="2058A0BC" w:rsidR="00951379" w:rsidRPr="00523979" w:rsidRDefault="00951379" w:rsidP="001036D7">
            <w:pPr>
              <w:pStyle w:val="NoSpacing"/>
              <w:jc w:val="center"/>
            </w:pPr>
            <w:r w:rsidRPr="00523979">
              <w:t>318</w:t>
            </w:r>
            <w:r w:rsidR="00FF40C9">
              <w:br/>
            </w:r>
            <w:r w:rsidRPr="00523979">
              <w:t>[281–356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859E92" w14:textId="3F379091" w:rsidR="00951379" w:rsidRPr="00523979" w:rsidRDefault="00951379" w:rsidP="001036D7">
            <w:pPr>
              <w:pStyle w:val="NoSpacing"/>
              <w:jc w:val="center"/>
            </w:pPr>
            <w:r w:rsidRPr="00523979">
              <w:t>322</w:t>
            </w:r>
            <w:r w:rsidR="00FF40C9">
              <w:br/>
            </w:r>
            <w:r w:rsidRPr="00523979">
              <w:t>[244–389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14DD7" w14:textId="2EAFDA9D" w:rsidR="00951379" w:rsidRPr="00523979" w:rsidRDefault="00951379" w:rsidP="001036D7">
            <w:pPr>
              <w:pStyle w:val="NoSpacing"/>
              <w:jc w:val="center"/>
            </w:pPr>
            <w:r w:rsidRPr="00523979">
              <w:t>286</w:t>
            </w:r>
            <w:r w:rsidR="00FF40C9">
              <w:br/>
            </w:r>
            <w:r w:rsidRPr="00523979">
              <w:t>[248–325]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B3DBE4" w14:textId="7FBD8C23" w:rsidR="00951379" w:rsidRPr="00523979" w:rsidRDefault="00951379" w:rsidP="001036D7">
            <w:pPr>
              <w:pStyle w:val="NoSpacing"/>
              <w:jc w:val="center"/>
            </w:pPr>
            <w:r w:rsidRPr="00523979">
              <w:t>262</w:t>
            </w:r>
            <w:r w:rsidR="00FF40C9">
              <w:br/>
            </w:r>
            <w:r w:rsidRPr="00523979">
              <w:t>[244–340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0788CD" w14:textId="578F4B65" w:rsidR="00951379" w:rsidRPr="00523979" w:rsidRDefault="00951379" w:rsidP="001036D7">
            <w:pPr>
              <w:pStyle w:val="NoSpacing"/>
              <w:jc w:val="center"/>
            </w:pPr>
            <w:r w:rsidRPr="00523979">
              <w:t>414</w:t>
            </w:r>
            <w:r w:rsidR="00FF40C9">
              <w:br/>
            </w:r>
            <w:r w:rsidRPr="00523979">
              <w:t>[371–458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180B8C" w14:textId="1A8642BA" w:rsidR="00951379" w:rsidRPr="00523979" w:rsidRDefault="00951379" w:rsidP="001036D7">
            <w:pPr>
              <w:pStyle w:val="NoSpacing"/>
              <w:jc w:val="center"/>
            </w:pPr>
            <w:r w:rsidRPr="00523979">
              <w:t>430</w:t>
            </w:r>
            <w:r w:rsidR="00FF40C9">
              <w:br/>
            </w:r>
            <w:r w:rsidRPr="00523979">
              <w:t>[386–440]</w:t>
            </w:r>
          </w:p>
        </w:tc>
      </w:tr>
      <w:tr w:rsidR="00FF40C9" w:rsidRPr="00523979" w14:paraId="2FA32CFA" w14:textId="77777777" w:rsidTr="001036D7">
        <w:trPr>
          <w:jc w:val="center"/>
        </w:trPr>
        <w:tc>
          <w:tcPr>
            <w:tcW w:w="151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8488A" w14:textId="77777777" w:rsidR="00951379" w:rsidRPr="00523979" w:rsidRDefault="00951379" w:rsidP="001036D7">
            <w:pPr>
              <w:pStyle w:val="NoSpacing"/>
              <w:jc w:val="center"/>
            </w:pPr>
            <w:r w:rsidRPr="00523979">
              <w:t>2024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B3ADCC" w14:textId="757E6DE2" w:rsidR="00951379" w:rsidRPr="00523979" w:rsidRDefault="00227801" w:rsidP="001036D7">
            <w:pPr>
              <w:pStyle w:val="NoSpacing"/>
              <w:jc w:val="center"/>
            </w:pPr>
            <w:r>
              <w:t>461</w:t>
            </w:r>
            <w:r w:rsidR="00FF40C9">
              <w:br/>
            </w:r>
            <w:r w:rsidR="00951379" w:rsidRPr="00523979">
              <w:t>[</w:t>
            </w:r>
            <w:r>
              <w:t>396</w:t>
            </w:r>
            <w:r w:rsidR="00951379" w:rsidRPr="00523979">
              <w:t>–5</w:t>
            </w:r>
            <w:r>
              <w:t>2</w:t>
            </w:r>
            <w:r w:rsidR="00951379" w:rsidRPr="00523979">
              <w:t>5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F58E1" w14:textId="1F9F440E" w:rsidR="00951379" w:rsidRPr="00523979" w:rsidRDefault="00951379" w:rsidP="001036D7">
            <w:pPr>
              <w:pStyle w:val="NoSpacing"/>
              <w:jc w:val="center"/>
            </w:pPr>
            <w:r w:rsidRPr="00523979">
              <w:t>4</w:t>
            </w:r>
            <w:r w:rsidR="00227801">
              <w:t>70</w:t>
            </w:r>
            <w:r w:rsidR="00FF40C9">
              <w:br/>
            </w:r>
            <w:r w:rsidRPr="00523979">
              <w:t>[3</w:t>
            </w:r>
            <w:r w:rsidR="00227801">
              <w:t>24</w:t>
            </w:r>
            <w:r w:rsidRPr="00523979">
              <w:t>–6</w:t>
            </w:r>
            <w:r w:rsidR="00227801">
              <w:t>23</w:t>
            </w:r>
            <w:r w:rsidRPr="00523979">
              <w:t>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18D8C" w14:textId="51F76E1E" w:rsidR="00951379" w:rsidRPr="00523979" w:rsidRDefault="00227801" w:rsidP="001036D7">
            <w:pPr>
              <w:pStyle w:val="NoSpacing"/>
              <w:jc w:val="center"/>
            </w:pPr>
            <w:r>
              <w:t>35</w:t>
            </w:r>
            <w:r w:rsidR="00951379" w:rsidRPr="00523979">
              <w:t>7</w:t>
            </w:r>
            <w:r w:rsidR="00FF40C9">
              <w:br/>
            </w:r>
            <w:r w:rsidR="00951379" w:rsidRPr="00523979">
              <w:t>[</w:t>
            </w:r>
            <w:r>
              <w:t>291</w:t>
            </w:r>
            <w:r w:rsidR="00951379" w:rsidRPr="00523979">
              <w:t>–</w:t>
            </w:r>
            <w:r>
              <w:t>423</w:t>
            </w:r>
            <w:r w:rsidR="00951379" w:rsidRPr="00523979">
              <w:t>]</w:t>
            </w:r>
          </w:p>
        </w:tc>
        <w:tc>
          <w:tcPr>
            <w:tcW w:w="142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C01D96" w14:textId="2802BD7C" w:rsidR="00951379" w:rsidRPr="00523979" w:rsidRDefault="00227801" w:rsidP="001036D7">
            <w:pPr>
              <w:pStyle w:val="NoSpacing"/>
              <w:jc w:val="center"/>
            </w:pPr>
            <w:r>
              <w:t>393</w:t>
            </w:r>
            <w:r w:rsidR="00FF40C9">
              <w:br/>
            </w:r>
            <w:r w:rsidR="00951379" w:rsidRPr="00523979">
              <w:t>[</w:t>
            </w:r>
            <w:r>
              <w:t>198</w:t>
            </w:r>
            <w:r w:rsidR="00951379" w:rsidRPr="00523979">
              <w:t>–</w:t>
            </w:r>
            <w:r>
              <w:t>473</w:t>
            </w:r>
            <w:r w:rsidR="00951379" w:rsidRPr="00523979">
              <w:t>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3BC25B" w14:textId="665093EC" w:rsidR="00951379" w:rsidRPr="00523979" w:rsidRDefault="00227801" w:rsidP="001036D7">
            <w:pPr>
              <w:pStyle w:val="NoSpacing"/>
              <w:jc w:val="center"/>
            </w:pPr>
            <w:r>
              <w:t>631</w:t>
            </w:r>
            <w:r w:rsidR="00FF40C9">
              <w:br/>
            </w:r>
            <w:r w:rsidR="00951379" w:rsidRPr="00523979">
              <w:t>[</w:t>
            </w:r>
            <w:r>
              <w:t>545</w:t>
            </w:r>
            <w:r w:rsidR="00951379" w:rsidRPr="00523979">
              <w:t>–</w:t>
            </w:r>
            <w:r>
              <w:t>717</w:t>
            </w:r>
            <w:r w:rsidR="00951379" w:rsidRPr="00523979">
              <w:t>]</w:t>
            </w:r>
          </w:p>
        </w:tc>
        <w:tc>
          <w:tcPr>
            <w:tcW w:w="1421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9C061C" w14:textId="6DD0036D" w:rsidR="00951379" w:rsidRPr="00523979" w:rsidRDefault="00951379" w:rsidP="001036D7">
            <w:pPr>
              <w:pStyle w:val="NoSpacing"/>
              <w:jc w:val="center"/>
            </w:pPr>
            <w:r w:rsidRPr="00523979">
              <w:t>6</w:t>
            </w:r>
            <w:r w:rsidR="00227801">
              <w:t>32</w:t>
            </w:r>
            <w:r w:rsidR="00FF40C9">
              <w:br/>
            </w:r>
            <w:r w:rsidRPr="00523979">
              <w:t>[582–</w:t>
            </w:r>
            <w:r w:rsidR="00227801">
              <w:t>675</w:t>
            </w:r>
            <w:r w:rsidRPr="00523979">
              <w:t>]</w:t>
            </w:r>
          </w:p>
        </w:tc>
      </w:tr>
    </w:tbl>
    <w:p w14:paraId="22012D44" w14:textId="77777777" w:rsidR="00951379" w:rsidRPr="00523979" w:rsidRDefault="00951379" w:rsidP="006346CE"/>
    <w:p w14:paraId="58616BB9" w14:textId="77777777" w:rsidR="009E7B27" w:rsidRPr="00523979" w:rsidRDefault="009E7B27" w:rsidP="006346CE"/>
    <w:sectPr w:rsidR="009E7B27" w:rsidRPr="0052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85C38"/>
    <w:multiLevelType w:val="hybridMultilevel"/>
    <w:tmpl w:val="22B4D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369BC"/>
    <w:multiLevelType w:val="hybridMultilevel"/>
    <w:tmpl w:val="352AF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07229"/>
    <w:multiLevelType w:val="hybridMultilevel"/>
    <w:tmpl w:val="CE94C180"/>
    <w:lvl w:ilvl="0" w:tplc="6478E6C6">
      <w:start w:val="9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7668E"/>
    <w:multiLevelType w:val="hybridMultilevel"/>
    <w:tmpl w:val="5274B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B7AD2"/>
    <w:multiLevelType w:val="hybridMultilevel"/>
    <w:tmpl w:val="43F45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83E8F"/>
    <w:multiLevelType w:val="hybridMultilevel"/>
    <w:tmpl w:val="44D05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8F5E7D"/>
    <w:multiLevelType w:val="hybridMultilevel"/>
    <w:tmpl w:val="45427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30AA4"/>
    <w:multiLevelType w:val="hybridMultilevel"/>
    <w:tmpl w:val="E716D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E0CB0"/>
    <w:multiLevelType w:val="hybridMultilevel"/>
    <w:tmpl w:val="1FE4B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FC5CF2"/>
    <w:multiLevelType w:val="hybridMultilevel"/>
    <w:tmpl w:val="1A48C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581EC1"/>
    <w:multiLevelType w:val="hybridMultilevel"/>
    <w:tmpl w:val="522C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523D71"/>
    <w:multiLevelType w:val="hybridMultilevel"/>
    <w:tmpl w:val="A5368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BF6916"/>
    <w:multiLevelType w:val="multilevel"/>
    <w:tmpl w:val="85FA2AE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74571058"/>
    <w:multiLevelType w:val="hybridMultilevel"/>
    <w:tmpl w:val="71A64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231518">
    <w:abstractNumId w:val="7"/>
  </w:num>
  <w:num w:numId="2" w16cid:durableId="767583212">
    <w:abstractNumId w:val="0"/>
  </w:num>
  <w:num w:numId="3" w16cid:durableId="1523737008">
    <w:abstractNumId w:val="11"/>
  </w:num>
  <w:num w:numId="4" w16cid:durableId="576014888">
    <w:abstractNumId w:val="3"/>
  </w:num>
  <w:num w:numId="5" w16cid:durableId="414320974">
    <w:abstractNumId w:val="4"/>
  </w:num>
  <w:num w:numId="6" w16cid:durableId="2086146608">
    <w:abstractNumId w:val="13"/>
  </w:num>
  <w:num w:numId="7" w16cid:durableId="1687245596">
    <w:abstractNumId w:val="1"/>
  </w:num>
  <w:num w:numId="8" w16cid:durableId="1599291964">
    <w:abstractNumId w:val="8"/>
  </w:num>
  <w:num w:numId="9" w16cid:durableId="1197550325">
    <w:abstractNumId w:val="6"/>
  </w:num>
  <w:num w:numId="10" w16cid:durableId="1687056906">
    <w:abstractNumId w:val="9"/>
  </w:num>
  <w:num w:numId="11" w16cid:durableId="1842432035">
    <w:abstractNumId w:val="5"/>
  </w:num>
  <w:num w:numId="12" w16cid:durableId="1195575130">
    <w:abstractNumId w:val="2"/>
  </w:num>
  <w:num w:numId="13" w16cid:durableId="1780366540">
    <w:abstractNumId w:val="10"/>
  </w:num>
  <w:num w:numId="14" w16cid:durableId="14415621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E3"/>
    <w:rsid w:val="0000045E"/>
    <w:rsid w:val="00003B9D"/>
    <w:rsid w:val="00004210"/>
    <w:rsid w:val="000043E6"/>
    <w:rsid w:val="000172F6"/>
    <w:rsid w:val="00023ABD"/>
    <w:rsid w:val="0002452E"/>
    <w:rsid w:val="000255AB"/>
    <w:rsid w:val="0003099B"/>
    <w:rsid w:val="0003117D"/>
    <w:rsid w:val="00034769"/>
    <w:rsid w:val="00035023"/>
    <w:rsid w:val="000366FB"/>
    <w:rsid w:val="000405EE"/>
    <w:rsid w:val="000407FD"/>
    <w:rsid w:val="000475FE"/>
    <w:rsid w:val="00050A3A"/>
    <w:rsid w:val="00052900"/>
    <w:rsid w:val="00052DBD"/>
    <w:rsid w:val="000534A2"/>
    <w:rsid w:val="000548E0"/>
    <w:rsid w:val="000557A8"/>
    <w:rsid w:val="00055BBF"/>
    <w:rsid w:val="000674A3"/>
    <w:rsid w:val="00067B9A"/>
    <w:rsid w:val="00071799"/>
    <w:rsid w:val="000719BA"/>
    <w:rsid w:val="000731E5"/>
    <w:rsid w:val="00075D21"/>
    <w:rsid w:val="00076E5A"/>
    <w:rsid w:val="00082702"/>
    <w:rsid w:val="00084F6C"/>
    <w:rsid w:val="00086147"/>
    <w:rsid w:val="00092B5E"/>
    <w:rsid w:val="00093786"/>
    <w:rsid w:val="00097263"/>
    <w:rsid w:val="00097B87"/>
    <w:rsid w:val="000A45B4"/>
    <w:rsid w:val="000A7537"/>
    <w:rsid w:val="000B303F"/>
    <w:rsid w:val="000B51EA"/>
    <w:rsid w:val="000B5C01"/>
    <w:rsid w:val="000B72A9"/>
    <w:rsid w:val="000C50B3"/>
    <w:rsid w:val="000C605F"/>
    <w:rsid w:val="000D2069"/>
    <w:rsid w:val="000D27CF"/>
    <w:rsid w:val="000D3B0E"/>
    <w:rsid w:val="000D7508"/>
    <w:rsid w:val="000E50D7"/>
    <w:rsid w:val="000F0C80"/>
    <w:rsid w:val="000F111C"/>
    <w:rsid w:val="000F6282"/>
    <w:rsid w:val="00102498"/>
    <w:rsid w:val="00102DD3"/>
    <w:rsid w:val="001031B1"/>
    <w:rsid w:val="001036D7"/>
    <w:rsid w:val="00105372"/>
    <w:rsid w:val="001117F6"/>
    <w:rsid w:val="0011193E"/>
    <w:rsid w:val="00113BE2"/>
    <w:rsid w:val="00115BBD"/>
    <w:rsid w:val="00115C9E"/>
    <w:rsid w:val="00116C29"/>
    <w:rsid w:val="00117FB3"/>
    <w:rsid w:val="00121D5D"/>
    <w:rsid w:val="001233FC"/>
    <w:rsid w:val="0013087E"/>
    <w:rsid w:val="001315C8"/>
    <w:rsid w:val="001355DD"/>
    <w:rsid w:val="00143576"/>
    <w:rsid w:val="00143FEE"/>
    <w:rsid w:val="001515FA"/>
    <w:rsid w:val="00155B7A"/>
    <w:rsid w:val="00166344"/>
    <w:rsid w:val="00167807"/>
    <w:rsid w:val="001725B6"/>
    <w:rsid w:val="0017775C"/>
    <w:rsid w:val="001821D4"/>
    <w:rsid w:val="00184707"/>
    <w:rsid w:val="0018668E"/>
    <w:rsid w:val="001875AE"/>
    <w:rsid w:val="0019154D"/>
    <w:rsid w:val="001931CC"/>
    <w:rsid w:val="001932AC"/>
    <w:rsid w:val="00195EDA"/>
    <w:rsid w:val="00196468"/>
    <w:rsid w:val="00197092"/>
    <w:rsid w:val="001A7E3E"/>
    <w:rsid w:val="001C5AD1"/>
    <w:rsid w:val="001D20B8"/>
    <w:rsid w:val="001D53BF"/>
    <w:rsid w:val="001D5E3A"/>
    <w:rsid w:val="001D63C4"/>
    <w:rsid w:val="001D6F6C"/>
    <w:rsid w:val="001E36C1"/>
    <w:rsid w:val="001E5042"/>
    <w:rsid w:val="001F287F"/>
    <w:rsid w:val="001F2CF0"/>
    <w:rsid w:val="00201EEB"/>
    <w:rsid w:val="00211784"/>
    <w:rsid w:val="002118B0"/>
    <w:rsid w:val="002128B5"/>
    <w:rsid w:val="00213803"/>
    <w:rsid w:val="00214F65"/>
    <w:rsid w:val="002248A0"/>
    <w:rsid w:val="00225298"/>
    <w:rsid w:val="00227801"/>
    <w:rsid w:val="00230F7A"/>
    <w:rsid w:val="002324AB"/>
    <w:rsid w:val="002356C9"/>
    <w:rsid w:val="00237303"/>
    <w:rsid w:val="0024018B"/>
    <w:rsid w:val="00253E94"/>
    <w:rsid w:val="002551D6"/>
    <w:rsid w:val="00263262"/>
    <w:rsid w:val="0027170E"/>
    <w:rsid w:val="0027295A"/>
    <w:rsid w:val="00274BD4"/>
    <w:rsid w:val="00275090"/>
    <w:rsid w:val="00281A91"/>
    <w:rsid w:val="00284144"/>
    <w:rsid w:val="00284F00"/>
    <w:rsid w:val="00292C59"/>
    <w:rsid w:val="00293734"/>
    <w:rsid w:val="00297388"/>
    <w:rsid w:val="002A0360"/>
    <w:rsid w:val="002A07BC"/>
    <w:rsid w:val="002A0A01"/>
    <w:rsid w:val="002A0AFC"/>
    <w:rsid w:val="002A188E"/>
    <w:rsid w:val="002A717A"/>
    <w:rsid w:val="002A7C52"/>
    <w:rsid w:val="002B120B"/>
    <w:rsid w:val="002B1C7D"/>
    <w:rsid w:val="002B4C09"/>
    <w:rsid w:val="002B5A48"/>
    <w:rsid w:val="002B5CA2"/>
    <w:rsid w:val="002B6A34"/>
    <w:rsid w:val="002C0827"/>
    <w:rsid w:val="002C7C16"/>
    <w:rsid w:val="002D270B"/>
    <w:rsid w:val="002D37A3"/>
    <w:rsid w:val="002D587D"/>
    <w:rsid w:val="002D6B7F"/>
    <w:rsid w:val="002E1CAC"/>
    <w:rsid w:val="002E3E08"/>
    <w:rsid w:val="002E49EF"/>
    <w:rsid w:val="002E5705"/>
    <w:rsid w:val="002F1917"/>
    <w:rsid w:val="002F1C80"/>
    <w:rsid w:val="00304E23"/>
    <w:rsid w:val="0030507C"/>
    <w:rsid w:val="00305E6C"/>
    <w:rsid w:val="0031069D"/>
    <w:rsid w:val="00311209"/>
    <w:rsid w:val="00313B9D"/>
    <w:rsid w:val="00321FAA"/>
    <w:rsid w:val="00322794"/>
    <w:rsid w:val="00323590"/>
    <w:rsid w:val="00323D58"/>
    <w:rsid w:val="003279C3"/>
    <w:rsid w:val="0033492B"/>
    <w:rsid w:val="00340454"/>
    <w:rsid w:val="00342696"/>
    <w:rsid w:val="003428C5"/>
    <w:rsid w:val="003450B7"/>
    <w:rsid w:val="003450E2"/>
    <w:rsid w:val="0035049A"/>
    <w:rsid w:val="00354130"/>
    <w:rsid w:val="00354968"/>
    <w:rsid w:val="00354AC9"/>
    <w:rsid w:val="00354CF0"/>
    <w:rsid w:val="00357832"/>
    <w:rsid w:val="00357FE8"/>
    <w:rsid w:val="00360313"/>
    <w:rsid w:val="003604A7"/>
    <w:rsid w:val="003616AD"/>
    <w:rsid w:val="00364B3D"/>
    <w:rsid w:val="00365A8F"/>
    <w:rsid w:val="00373998"/>
    <w:rsid w:val="00375669"/>
    <w:rsid w:val="0037708B"/>
    <w:rsid w:val="00387F42"/>
    <w:rsid w:val="00390A45"/>
    <w:rsid w:val="00390DFB"/>
    <w:rsid w:val="00394E22"/>
    <w:rsid w:val="003A2CD9"/>
    <w:rsid w:val="003B235A"/>
    <w:rsid w:val="003B7031"/>
    <w:rsid w:val="003C6E4F"/>
    <w:rsid w:val="003D0478"/>
    <w:rsid w:val="003D141C"/>
    <w:rsid w:val="003D16F2"/>
    <w:rsid w:val="003D1C8A"/>
    <w:rsid w:val="003D1FF2"/>
    <w:rsid w:val="003D4626"/>
    <w:rsid w:val="003E7AD2"/>
    <w:rsid w:val="003F1708"/>
    <w:rsid w:val="003F29DF"/>
    <w:rsid w:val="003F589F"/>
    <w:rsid w:val="003F653A"/>
    <w:rsid w:val="003F6C17"/>
    <w:rsid w:val="003F7233"/>
    <w:rsid w:val="00406F40"/>
    <w:rsid w:val="00414216"/>
    <w:rsid w:val="0042071D"/>
    <w:rsid w:val="00421F89"/>
    <w:rsid w:val="004231FA"/>
    <w:rsid w:val="0042492A"/>
    <w:rsid w:val="00425A86"/>
    <w:rsid w:val="00426891"/>
    <w:rsid w:val="00434D97"/>
    <w:rsid w:val="004428B9"/>
    <w:rsid w:val="00443A58"/>
    <w:rsid w:val="00463811"/>
    <w:rsid w:val="00470203"/>
    <w:rsid w:val="004708D1"/>
    <w:rsid w:val="00470A25"/>
    <w:rsid w:val="00470DB2"/>
    <w:rsid w:val="00472A16"/>
    <w:rsid w:val="004758EA"/>
    <w:rsid w:val="00484431"/>
    <w:rsid w:val="00491A9E"/>
    <w:rsid w:val="00493CE8"/>
    <w:rsid w:val="004969F1"/>
    <w:rsid w:val="004A00FC"/>
    <w:rsid w:val="004A69ED"/>
    <w:rsid w:val="004B259D"/>
    <w:rsid w:val="004B3E77"/>
    <w:rsid w:val="004C2E3C"/>
    <w:rsid w:val="004C7221"/>
    <w:rsid w:val="004D0E76"/>
    <w:rsid w:val="004D1709"/>
    <w:rsid w:val="004D6E6C"/>
    <w:rsid w:val="004E18CD"/>
    <w:rsid w:val="004E44DB"/>
    <w:rsid w:val="004F2FF7"/>
    <w:rsid w:val="004F4D06"/>
    <w:rsid w:val="0050158D"/>
    <w:rsid w:val="00501A36"/>
    <w:rsid w:val="005062F5"/>
    <w:rsid w:val="00511A4F"/>
    <w:rsid w:val="005136DD"/>
    <w:rsid w:val="00522D84"/>
    <w:rsid w:val="005230C8"/>
    <w:rsid w:val="00523979"/>
    <w:rsid w:val="00525760"/>
    <w:rsid w:val="0053018F"/>
    <w:rsid w:val="00532667"/>
    <w:rsid w:val="0053766A"/>
    <w:rsid w:val="00537949"/>
    <w:rsid w:val="005406FE"/>
    <w:rsid w:val="0055271C"/>
    <w:rsid w:val="00557E16"/>
    <w:rsid w:val="0056018D"/>
    <w:rsid w:val="00566B97"/>
    <w:rsid w:val="00570F56"/>
    <w:rsid w:val="005733E2"/>
    <w:rsid w:val="005800C1"/>
    <w:rsid w:val="00580971"/>
    <w:rsid w:val="00591F82"/>
    <w:rsid w:val="0059238E"/>
    <w:rsid w:val="005923B0"/>
    <w:rsid w:val="00592DA4"/>
    <w:rsid w:val="005B0C11"/>
    <w:rsid w:val="005B3458"/>
    <w:rsid w:val="005B640A"/>
    <w:rsid w:val="005C18A2"/>
    <w:rsid w:val="005C3E85"/>
    <w:rsid w:val="005C7711"/>
    <w:rsid w:val="005D2ECC"/>
    <w:rsid w:val="005E1516"/>
    <w:rsid w:val="005E26F8"/>
    <w:rsid w:val="005E3CD3"/>
    <w:rsid w:val="005E7DA8"/>
    <w:rsid w:val="005F0E10"/>
    <w:rsid w:val="005F14C4"/>
    <w:rsid w:val="005F1816"/>
    <w:rsid w:val="005F402E"/>
    <w:rsid w:val="005F6281"/>
    <w:rsid w:val="005F7BD8"/>
    <w:rsid w:val="00606F53"/>
    <w:rsid w:val="00612DD9"/>
    <w:rsid w:val="00614526"/>
    <w:rsid w:val="006156F2"/>
    <w:rsid w:val="0062083E"/>
    <w:rsid w:val="0062197D"/>
    <w:rsid w:val="00621F84"/>
    <w:rsid w:val="00624C89"/>
    <w:rsid w:val="00625001"/>
    <w:rsid w:val="0062688A"/>
    <w:rsid w:val="006307CC"/>
    <w:rsid w:val="006315A4"/>
    <w:rsid w:val="00631921"/>
    <w:rsid w:val="00632BB4"/>
    <w:rsid w:val="00632E72"/>
    <w:rsid w:val="006346CE"/>
    <w:rsid w:val="0063503C"/>
    <w:rsid w:val="006407E8"/>
    <w:rsid w:val="0064092F"/>
    <w:rsid w:val="00642AE4"/>
    <w:rsid w:val="00655345"/>
    <w:rsid w:val="00656ED3"/>
    <w:rsid w:val="00675D55"/>
    <w:rsid w:val="00677292"/>
    <w:rsid w:val="006929A2"/>
    <w:rsid w:val="00694745"/>
    <w:rsid w:val="006967BB"/>
    <w:rsid w:val="006A21A6"/>
    <w:rsid w:val="006A58C9"/>
    <w:rsid w:val="006B2154"/>
    <w:rsid w:val="006B4E23"/>
    <w:rsid w:val="006B4FA9"/>
    <w:rsid w:val="006B5CF6"/>
    <w:rsid w:val="006B73CE"/>
    <w:rsid w:val="006C4697"/>
    <w:rsid w:val="006C5DB6"/>
    <w:rsid w:val="006C5E2F"/>
    <w:rsid w:val="006C6F56"/>
    <w:rsid w:val="006D2295"/>
    <w:rsid w:val="006D5FED"/>
    <w:rsid w:val="006F0F46"/>
    <w:rsid w:val="006F6778"/>
    <w:rsid w:val="006F6CE7"/>
    <w:rsid w:val="006F718B"/>
    <w:rsid w:val="006F7D17"/>
    <w:rsid w:val="00720B68"/>
    <w:rsid w:val="00722ECD"/>
    <w:rsid w:val="0072534C"/>
    <w:rsid w:val="007277D8"/>
    <w:rsid w:val="00740F7F"/>
    <w:rsid w:val="00746E76"/>
    <w:rsid w:val="00765979"/>
    <w:rsid w:val="00770E3E"/>
    <w:rsid w:val="0077136F"/>
    <w:rsid w:val="0077470E"/>
    <w:rsid w:val="00775099"/>
    <w:rsid w:val="00775DC3"/>
    <w:rsid w:val="00777090"/>
    <w:rsid w:val="00782972"/>
    <w:rsid w:val="00790576"/>
    <w:rsid w:val="007A00B9"/>
    <w:rsid w:val="007A00C2"/>
    <w:rsid w:val="007A2A96"/>
    <w:rsid w:val="007B12D9"/>
    <w:rsid w:val="007B13BC"/>
    <w:rsid w:val="007B20B8"/>
    <w:rsid w:val="007B2429"/>
    <w:rsid w:val="007B52AB"/>
    <w:rsid w:val="007B5DEF"/>
    <w:rsid w:val="007B6D7C"/>
    <w:rsid w:val="007B6E8A"/>
    <w:rsid w:val="007C19B4"/>
    <w:rsid w:val="007C2FC8"/>
    <w:rsid w:val="007C72E5"/>
    <w:rsid w:val="007D5668"/>
    <w:rsid w:val="007D6C2E"/>
    <w:rsid w:val="007E3947"/>
    <w:rsid w:val="007E7D0B"/>
    <w:rsid w:val="007F1A55"/>
    <w:rsid w:val="007F57B0"/>
    <w:rsid w:val="00800E7E"/>
    <w:rsid w:val="008017DE"/>
    <w:rsid w:val="0080316E"/>
    <w:rsid w:val="00804936"/>
    <w:rsid w:val="00804F7E"/>
    <w:rsid w:val="00811E27"/>
    <w:rsid w:val="00812A9A"/>
    <w:rsid w:val="0081397C"/>
    <w:rsid w:val="008159BE"/>
    <w:rsid w:val="0081647F"/>
    <w:rsid w:val="00817EE5"/>
    <w:rsid w:val="00821737"/>
    <w:rsid w:val="00821D7E"/>
    <w:rsid w:val="008256E8"/>
    <w:rsid w:val="00825A33"/>
    <w:rsid w:val="00827079"/>
    <w:rsid w:val="0082733E"/>
    <w:rsid w:val="008308C0"/>
    <w:rsid w:val="00831586"/>
    <w:rsid w:val="008320E4"/>
    <w:rsid w:val="00835935"/>
    <w:rsid w:val="00841991"/>
    <w:rsid w:val="00841F7D"/>
    <w:rsid w:val="00844313"/>
    <w:rsid w:val="00844782"/>
    <w:rsid w:val="008456E3"/>
    <w:rsid w:val="00847A5E"/>
    <w:rsid w:val="00851776"/>
    <w:rsid w:val="008573D8"/>
    <w:rsid w:val="00862180"/>
    <w:rsid w:val="00874263"/>
    <w:rsid w:val="008760A0"/>
    <w:rsid w:val="00876989"/>
    <w:rsid w:val="008812F7"/>
    <w:rsid w:val="00884293"/>
    <w:rsid w:val="008842A5"/>
    <w:rsid w:val="00884555"/>
    <w:rsid w:val="00893A46"/>
    <w:rsid w:val="00897A5E"/>
    <w:rsid w:val="008A0DC4"/>
    <w:rsid w:val="008A3291"/>
    <w:rsid w:val="008A3F59"/>
    <w:rsid w:val="008A5A8D"/>
    <w:rsid w:val="008A6839"/>
    <w:rsid w:val="008A7FDD"/>
    <w:rsid w:val="008B14C2"/>
    <w:rsid w:val="008B44DB"/>
    <w:rsid w:val="008B5C8B"/>
    <w:rsid w:val="008B6484"/>
    <w:rsid w:val="008B65FA"/>
    <w:rsid w:val="008B6CEE"/>
    <w:rsid w:val="008C1363"/>
    <w:rsid w:val="008C18DE"/>
    <w:rsid w:val="008C3C0C"/>
    <w:rsid w:val="008C4498"/>
    <w:rsid w:val="008C4AB3"/>
    <w:rsid w:val="008C4C34"/>
    <w:rsid w:val="008C4D17"/>
    <w:rsid w:val="008D068D"/>
    <w:rsid w:val="008D4375"/>
    <w:rsid w:val="008E0CF0"/>
    <w:rsid w:val="008E276C"/>
    <w:rsid w:val="008E3A9F"/>
    <w:rsid w:val="008E5006"/>
    <w:rsid w:val="008E5BB2"/>
    <w:rsid w:val="008E79E8"/>
    <w:rsid w:val="008F117D"/>
    <w:rsid w:val="008F730B"/>
    <w:rsid w:val="00901FCF"/>
    <w:rsid w:val="0090394D"/>
    <w:rsid w:val="00903F41"/>
    <w:rsid w:val="00905F55"/>
    <w:rsid w:val="009065AE"/>
    <w:rsid w:val="00906E65"/>
    <w:rsid w:val="00910D26"/>
    <w:rsid w:val="00912F78"/>
    <w:rsid w:val="009167B6"/>
    <w:rsid w:val="0091763F"/>
    <w:rsid w:val="00920BEA"/>
    <w:rsid w:val="00920DF9"/>
    <w:rsid w:val="00924585"/>
    <w:rsid w:val="0092692D"/>
    <w:rsid w:val="009347F5"/>
    <w:rsid w:val="00936F39"/>
    <w:rsid w:val="00940563"/>
    <w:rsid w:val="0094241E"/>
    <w:rsid w:val="00951379"/>
    <w:rsid w:val="00953432"/>
    <w:rsid w:val="009550F1"/>
    <w:rsid w:val="009636B5"/>
    <w:rsid w:val="009720B8"/>
    <w:rsid w:val="00972849"/>
    <w:rsid w:val="00980EC7"/>
    <w:rsid w:val="00983E12"/>
    <w:rsid w:val="009915FE"/>
    <w:rsid w:val="00993AF7"/>
    <w:rsid w:val="009A13C7"/>
    <w:rsid w:val="009A1C29"/>
    <w:rsid w:val="009A464E"/>
    <w:rsid w:val="009B5419"/>
    <w:rsid w:val="009B6357"/>
    <w:rsid w:val="009B6BC0"/>
    <w:rsid w:val="009C5C73"/>
    <w:rsid w:val="009D37B5"/>
    <w:rsid w:val="009D49A6"/>
    <w:rsid w:val="009D60BF"/>
    <w:rsid w:val="009D6399"/>
    <w:rsid w:val="009D6E4A"/>
    <w:rsid w:val="009E2FD6"/>
    <w:rsid w:val="009E4B69"/>
    <w:rsid w:val="009E7B27"/>
    <w:rsid w:val="009F0757"/>
    <w:rsid w:val="009F1BFA"/>
    <w:rsid w:val="009F2B8A"/>
    <w:rsid w:val="009F4122"/>
    <w:rsid w:val="009F6D33"/>
    <w:rsid w:val="00A03AFE"/>
    <w:rsid w:val="00A140FE"/>
    <w:rsid w:val="00A1460B"/>
    <w:rsid w:val="00A14C7C"/>
    <w:rsid w:val="00A164F6"/>
    <w:rsid w:val="00A1718D"/>
    <w:rsid w:val="00A17831"/>
    <w:rsid w:val="00A37988"/>
    <w:rsid w:val="00A41930"/>
    <w:rsid w:val="00A42478"/>
    <w:rsid w:val="00A44973"/>
    <w:rsid w:val="00A5178C"/>
    <w:rsid w:val="00A56C56"/>
    <w:rsid w:val="00A56F0A"/>
    <w:rsid w:val="00A611F3"/>
    <w:rsid w:val="00A617B4"/>
    <w:rsid w:val="00A63AA9"/>
    <w:rsid w:val="00A64F7B"/>
    <w:rsid w:val="00A701AB"/>
    <w:rsid w:val="00A70FF9"/>
    <w:rsid w:val="00A73C7D"/>
    <w:rsid w:val="00A73E0C"/>
    <w:rsid w:val="00A75BA8"/>
    <w:rsid w:val="00A81CBC"/>
    <w:rsid w:val="00A8275A"/>
    <w:rsid w:val="00A95643"/>
    <w:rsid w:val="00A97E3F"/>
    <w:rsid w:val="00AA0CB1"/>
    <w:rsid w:val="00AA77D3"/>
    <w:rsid w:val="00AB6DE5"/>
    <w:rsid w:val="00AC4810"/>
    <w:rsid w:val="00AD11EC"/>
    <w:rsid w:val="00AD23C9"/>
    <w:rsid w:val="00AD2704"/>
    <w:rsid w:val="00AD4800"/>
    <w:rsid w:val="00AD4BE5"/>
    <w:rsid w:val="00AD5ECE"/>
    <w:rsid w:val="00AE01DF"/>
    <w:rsid w:val="00AE0618"/>
    <w:rsid w:val="00AE45C6"/>
    <w:rsid w:val="00AE4641"/>
    <w:rsid w:val="00AE62A4"/>
    <w:rsid w:val="00AF3574"/>
    <w:rsid w:val="00AF5846"/>
    <w:rsid w:val="00B04858"/>
    <w:rsid w:val="00B10B60"/>
    <w:rsid w:val="00B11820"/>
    <w:rsid w:val="00B11EBA"/>
    <w:rsid w:val="00B15769"/>
    <w:rsid w:val="00B1588C"/>
    <w:rsid w:val="00B169C7"/>
    <w:rsid w:val="00B20EE4"/>
    <w:rsid w:val="00B2345B"/>
    <w:rsid w:val="00B3042F"/>
    <w:rsid w:val="00B31056"/>
    <w:rsid w:val="00B3145B"/>
    <w:rsid w:val="00B33695"/>
    <w:rsid w:val="00B34848"/>
    <w:rsid w:val="00B374A3"/>
    <w:rsid w:val="00B37B81"/>
    <w:rsid w:val="00B442A4"/>
    <w:rsid w:val="00B543CA"/>
    <w:rsid w:val="00B55982"/>
    <w:rsid w:val="00B623CA"/>
    <w:rsid w:val="00B70185"/>
    <w:rsid w:val="00B717F8"/>
    <w:rsid w:val="00B8145E"/>
    <w:rsid w:val="00B814DD"/>
    <w:rsid w:val="00B820EE"/>
    <w:rsid w:val="00B82F71"/>
    <w:rsid w:val="00B8522E"/>
    <w:rsid w:val="00B928A1"/>
    <w:rsid w:val="00B94C10"/>
    <w:rsid w:val="00B97EE0"/>
    <w:rsid w:val="00BA33D9"/>
    <w:rsid w:val="00BB23AE"/>
    <w:rsid w:val="00BB25D8"/>
    <w:rsid w:val="00BC35B1"/>
    <w:rsid w:val="00BC3930"/>
    <w:rsid w:val="00BD087D"/>
    <w:rsid w:val="00BD6CD7"/>
    <w:rsid w:val="00BE49EB"/>
    <w:rsid w:val="00BF49AD"/>
    <w:rsid w:val="00BF545D"/>
    <w:rsid w:val="00BF6504"/>
    <w:rsid w:val="00BF7F5D"/>
    <w:rsid w:val="00C014A0"/>
    <w:rsid w:val="00C04C2B"/>
    <w:rsid w:val="00C05886"/>
    <w:rsid w:val="00C076DF"/>
    <w:rsid w:val="00C10406"/>
    <w:rsid w:val="00C2165C"/>
    <w:rsid w:val="00C26A8F"/>
    <w:rsid w:val="00C32DB5"/>
    <w:rsid w:val="00C34FC5"/>
    <w:rsid w:val="00C40812"/>
    <w:rsid w:val="00C46727"/>
    <w:rsid w:val="00C47F88"/>
    <w:rsid w:val="00C52B7F"/>
    <w:rsid w:val="00C5569B"/>
    <w:rsid w:val="00C56013"/>
    <w:rsid w:val="00C6112D"/>
    <w:rsid w:val="00C63D99"/>
    <w:rsid w:val="00C64131"/>
    <w:rsid w:val="00C66449"/>
    <w:rsid w:val="00C72371"/>
    <w:rsid w:val="00C729A0"/>
    <w:rsid w:val="00C73FEE"/>
    <w:rsid w:val="00C747D4"/>
    <w:rsid w:val="00C74858"/>
    <w:rsid w:val="00C81A2E"/>
    <w:rsid w:val="00C85B0F"/>
    <w:rsid w:val="00C914EA"/>
    <w:rsid w:val="00C964BC"/>
    <w:rsid w:val="00C967E3"/>
    <w:rsid w:val="00C96F71"/>
    <w:rsid w:val="00C97C4B"/>
    <w:rsid w:val="00CA725D"/>
    <w:rsid w:val="00CB55E1"/>
    <w:rsid w:val="00CC0F09"/>
    <w:rsid w:val="00CC346D"/>
    <w:rsid w:val="00CC3FC4"/>
    <w:rsid w:val="00CC7D07"/>
    <w:rsid w:val="00CD1EE4"/>
    <w:rsid w:val="00CD2BD3"/>
    <w:rsid w:val="00CD3B6B"/>
    <w:rsid w:val="00CD42AD"/>
    <w:rsid w:val="00CD730F"/>
    <w:rsid w:val="00CE171D"/>
    <w:rsid w:val="00CE71A5"/>
    <w:rsid w:val="00CF3660"/>
    <w:rsid w:val="00CF79E9"/>
    <w:rsid w:val="00CF7C8B"/>
    <w:rsid w:val="00D04A19"/>
    <w:rsid w:val="00D11514"/>
    <w:rsid w:val="00D148D2"/>
    <w:rsid w:val="00D15DE8"/>
    <w:rsid w:val="00D176AA"/>
    <w:rsid w:val="00D1799A"/>
    <w:rsid w:val="00D17B3B"/>
    <w:rsid w:val="00D25DE8"/>
    <w:rsid w:val="00D260D8"/>
    <w:rsid w:val="00D31C60"/>
    <w:rsid w:val="00D36569"/>
    <w:rsid w:val="00D36A66"/>
    <w:rsid w:val="00D40AAE"/>
    <w:rsid w:val="00D41246"/>
    <w:rsid w:val="00D42CD2"/>
    <w:rsid w:val="00D44CAF"/>
    <w:rsid w:val="00D44D1C"/>
    <w:rsid w:val="00D519B4"/>
    <w:rsid w:val="00D51E64"/>
    <w:rsid w:val="00D53CCA"/>
    <w:rsid w:val="00D60997"/>
    <w:rsid w:val="00D65FFD"/>
    <w:rsid w:val="00D70AAA"/>
    <w:rsid w:val="00D719A5"/>
    <w:rsid w:val="00D8202C"/>
    <w:rsid w:val="00D822E7"/>
    <w:rsid w:val="00D824F8"/>
    <w:rsid w:val="00D85D64"/>
    <w:rsid w:val="00D8651D"/>
    <w:rsid w:val="00D87030"/>
    <w:rsid w:val="00D871AB"/>
    <w:rsid w:val="00D946DD"/>
    <w:rsid w:val="00D94B9F"/>
    <w:rsid w:val="00D9654C"/>
    <w:rsid w:val="00D9676A"/>
    <w:rsid w:val="00DA0175"/>
    <w:rsid w:val="00DA5EF7"/>
    <w:rsid w:val="00DA624A"/>
    <w:rsid w:val="00DC03C4"/>
    <w:rsid w:val="00DC490E"/>
    <w:rsid w:val="00DC77E8"/>
    <w:rsid w:val="00DC7D9F"/>
    <w:rsid w:val="00DD71C3"/>
    <w:rsid w:val="00DD754F"/>
    <w:rsid w:val="00DE193A"/>
    <w:rsid w:val="00DE6237"/>
    <w:rsid w:val="00DF77E1"/>
    <w:rsid w:val="00E00990"/>
    <w:rsid w:val="00E0135E"/>
    <w:rsid w:val="00E04192"/>
    <w:rsid w:val="00E054C3"/>
    <w:rsid w:val="00E05AB6"/>
    <w:rsid w:val="00E062B4"/>
    <w:rsid w:val="00E064D8"/>
    <w:rsid w:val="00E17811"/>
    <w:rsid w:val="00E250C4"/>
    <w:rsid w:val="00E25530"/>
    <w:rsid w:val="00E267E4"/>
    <w:rsid w:val="00E309A8"/>
    <w:rsid w:val="00E3194C"/>
    <w:rsid w:val="00E33463"/>
    <w:rsid w:val="00E3632B"/>
    <w:rsid w:val="00E37448"/>
    <w:rsid w:val="00E3778E"/>
    <w:rsid w:val="00E40764"/>
    <w:rsid w:val="00E42E10"/>
    <w:rsid w:val="00E44ED7"/>
    <w:rsid w:val="00E503F0"/>
    <w:rsid w:val="00E50C8C"/>
    <w:rsid w:val="00E518B0"/>
    <w:rsid w:val="00E519A9"/>
    <w:rsid w:val="00E5397A"/>
    <w:rsid w:val="00E603C9"/>
    <w:rsid w:val="00E645BC"/>
    <w:rsid w:val="00E64B2A"/>
    <w:rsid w:val="00E668D8"/>
    <w:rsid w:val="00E73E34"/>
    <w:rsid w:val="00E76350"/>
    <w:rsid w:val="00E85AB3"/>
    <w:rsid w:val="00E85F99"/>
    <w:rsid w:val="00E87787"/>
    <w:rsid w:val="00E92892"/>
    <w:rsid w:val="00E92EB7"/>
    <w:rsid w:val="00E942CC"/>
    <w:rsid w:val="00E97840"/>
    <w:rsid w:val="00EA09A3"/>
    <w:rsid w:val="00EA340F"/>
    <w:rsid w:val="00EA7B06"/>
    <w:rsid w:val="00EC0DC7"/>
    <w:rsid w:val="00EC1AB2"/>
    <w:rsid w:val="00EC35C1"/>
    <w:rsid w:val="00EC4CA4"/>
    <w:rsid w:val="00EC5A28"/>
    <w:rsid w:val="00EC6157"/>
    <w:rsid w:val="00ED679A"/>
    <w:rsid w:val="00EE491C"/>
    <w:rsid w:val="00EE5564"/>
    <w:rsid w:val="00EE7157"/>
    <w:rsid w:val="00EE7348"/>
    <w:rsid w:val="00EF0780"/>
    <w:rsid w:val="00EF0F20"/>
    <w:rsid w:val="00EF11C8"/>
    <w:rsid w:val="00EF345E"/>
    <w:rsid w:val="00EF7D9D"/>
    <w:rsid w:val="00F04767"/>
    <w:rsid w:val="00F13386"/>
    <w:rsid w:val="00F22D19"/>
    <w:rsid w:val="00F265EC"/>
    <w:rsid w:val="00F3075F"/>
    <w:rsid w:val="00F31F85"/>
    <w:rsid w:val="00F34262"/>
    <w:rsid w:val="00F35687"/>
    <w:rsid w:val="00F36657"/>
    <w:rsid w:val="00F37BA6"/>
    <w:rsid w:val="00F457D9"/>
    <w:rsid w:val="00F476E3"/>
    <w:rsid w:val="00F57826"/>
    <w:rsid w:val="00F61165"/>
    <w:rsid w:val="00F630B4"/>
    <w:rsid w:val="00F701C4"/>
    <w:rsid w:val="00F707D7"/>
    <w:rsid w:val="00F71098"/>
    <w:rsid w:val="00F71424"/>
    <w:rsid w:val="00F749D8"/>
    <w:rsid w:val="00F76B17"/>
    <w:rsid w:val="00F85986"/>
    <w:rsid w:val="00F869D2"/>
    <w:rsid w:val="00F900BC"/>
    <w:rsid w:val="00F93B01"/>
    <w:rsid w:val="00F9565F"/>
    <w:rsid w:val="00F96F55"/>
    <w:rsid w:val="00F97D86"/>
    <w:rsid w:val="00FA0950"/>
    <w:rsid w:val="00FA0DDA"/>
    <w:rsid w:val="00FA3784"/>
    <w:rsid w:val="00FA3C07"/>
    <w:rsid w:val="00FA67CB"/>
    <w:rsid w:val="00FB1F45"/>
    <w:rsid w:val="00FB3A24"/>
    <w:rsid w:val="00FB4A6B"/>
    <w:rsid w:val="00FB5ED7"/>
    <w:rsid w:val="00FC03B4"/>
    <w:rsid w:val="00FC1077"/>
    <w:rsid w:val="00FC2EC9"/>
    <w:rsid w:val="00FC3F5E"/>
    <w:rsid w:val="00FC492D"/>
    <w:rsid w:val="00FC5A86"/>
    <w:rsid w:val="00FC797E"/>
    <w:rsid w:val="00FD06C9"/>
    <w:rsid w:val="00FD0F26"/>
    <w:rsid w:val="00FD167D"/>
    <w:rsid w:val="00FD5AF2"/>
    <w:rsid w:val="00FD5F90"/>
    <w:rsid w:val="00FE0506"/>
    <w:rsid w:val="00FE201A"/>
    <w:rsid w:val="00FE27EC"/>
    <w:rsid w:val="00FE2DBF"/>
    <w:rsid w:val="00FE3473"/>
    <w:rsid w:val="00FE5404"/>
    <w:rsid w:val="00FE63F9"/>
    <w:rsid w:val="00FF0B55"/>
    <w:rsid w:val="00FF2EB4"/>
    <w:rsid w:val="00FF31F2"/>
    <w:rsid w:val="00FF3A27"/>
    <w:rsid w:val="00FF40C9"/>
    <w:rsid w:val="00FF531F"/>
    <w:rsid w:val="00FF5FC9"/>
    <w:rsid w:val="00FF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A9460"/>
  <w15:chartTrackingRefBased/>
  <w15:docId w15:val="{8616F2C9-9D18-4301-B8FD-9B45E1674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246"/>
    <w:pPr>
      <w:spacing w:before="12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346CE"/>
    <w:pPr>
      <w:numPr>
        <w:numId w:val="14"/>
      </w:numPr>
      <w:spacing w:before="240"/>
      <w:ind w:left="360"/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11514"/>
    <w:pPr>
      <w:numPr>
        <w:ilvl w:val="1"/>
        <w:numId w:val="14"/>
      </w:numPr>
      <w:ind w:left="360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6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6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6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6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6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6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6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6C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11514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6E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6E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6E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6E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6E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6E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6E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6CE"/>
    <w:pPr>
      <w:spacing w:before="240" w:after="360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346CE"/>
    <w:rPr>
      <w:rFonts w:ascii="Times New Roman" w:hAnsi="Times New Roman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6E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6E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2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2F78"/>
  </w:style>
  <w:style w:type="character" w:customStyle="1" w:styleId="CommentTextChar">
    <w:name w:val="Comment Text Char"/>
    <w:basedOn w:val="DefaultParagraphFont"/>
    <w:link w:val="CommentText"/>
    <w:uiPriority w:val="99"/>
    <w:rsid w:val="00912F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F7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EA7B0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6F6C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6CE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73CE"/>
    <w:pPr>
      <w:spacing w:after="0" w:line="240" w:lineRule="auto"/>
    </w:pPr>
  </w:style>
  <w:style w:type="paragraph" w:styleId="NoSpacing">
    <w:name w:val="No Spacing"/>
    <w:basedOn w:val="Normal"/>
    <w:uiPriority w:val="1"/>
    <w:qFormat/>
    <w:rsid w:val="003F29DF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3568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172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5077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98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444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394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134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  <wetp:taskpane dockstate="right" visibility="0" width="350" row="2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35E595DC-F691-4EF9-8634-F479FBFEB3D3}">
  <we:reference id="2ecfa057-8772-0010-420e-5cdac5cb0ba5" version="1.0.0.0" store="EXCatalog" storeType="EXCatalog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299DD20-E7B9-49E3-A998-89E7A485FEE9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6F9CECFB-AAA2-4E23-964C-79F63322FB1C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AB412-BA43-4C90-89BF-20491DDE2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, Constantin</dc:creator>
  <cp:keywords/>
  <dc:description/>
  <cp:lastModifiedBy>Radu, Constantin</cp:lastModifiedBy>
  <cp:revision>187</cp:revision>
  <dcterms:created xsi:type="dcterms:W3CDTF">2025-02-05T17:20:00Z</dcterms:created>
  <dcterms:modified xsi:type="dcterms:W3CDTF">2025-03-1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12-11T09:20:3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fbbe3e11-a824-4bc2-bb81-0b974aa87983</vt:lpwstr>
  </property>
  <property fmtid="{D5CDD505-2E9C-101B-9397-08002B2CF9AE}" pid="8" name="MSIP_Label_3c9bec58-8084-492e-8360-0e1cfe36408c_ContentBits">
    <vt:lpwstr>0</vt:lpwstr>
  </property>
</Properties>
</file>